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70AF0E7" w14:textId="66D9B2E6" w:rsidR="00E617F8" w:rsidRPr="00C864B5" w:rsidRDefault="004F71B0" w:rsidP="002F10AA">
      <w:pPr>
        <w:tabs>
          <w:tab w:val="left" w:pos="-90"/>
        </w:tabs>
        <w:spacing w:after="0" w:line="240" w:lineRule="auto"/>
        <w:ind w:left="-90" w:right="-30"/>
        <w:jc w:val="both"/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</w:pPr>
      <w:r w:rsidRPr="004F71B0">
        <w:rPr>
          <w:rFonts w:ascii="Times New Roman" w:hAnsi="Times New Roman" w:cs="Times New Roman"/>
          <w:b/>
          <w:sz w:val="24"/>
          <w:szCs w:val="24"/>
          <w:lang w:val="en-GB"/>
        </w:rPr>
        <w:t>Suppl. Table 5</w:t>
      </w:r>
      <w:r w:rsidR="00940ED4" w:rsidRPr="004F71B0">
        <w:rPr>
          <w:rFonts w:ascii="Times New Roman" w:eastAsia="Times New Roman" w:hAnsi="Times New Roman" w:cs="Times New Roman"/>
          <w:b/>
          <w:sz w:val="24"/>
          <w:szCs w:val="24"/>
          <w:lang w:val="en-US" w:eastAsia="es-ES"/>
        </w:rPr>
        <w:t>.</w:t>
      </w:r>
      <w:r w:rsidR="00940ED4" w:rsidRPr="004F71B0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 </w:t>
      </w:r>
      <w:r w:rsidR="00BF775E" w:rsidRPr="004F71B0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Effects of rearing densit</w:t>
      </w:r>
      <w:r w:rsidR="00E617F8" w:rsidRPr="004F71B0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y</w:t>
      </w:r>
      <w:r w:rsidR="00E617F8" w:rsidRPr="00C864B5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 </w:t>
      </w:r>
      <w:r w:rsidR="00BF775E" w:rsidRPr="00C864B5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and dissolved oxygen </w:t>
      </w:r>
      <w:r w:rsidR="0071393A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level</w:t>
      </w:r>
      <w:r w:rsidR="00BF775E" w:rsidRPr="00C864B5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 on gilthead sea bream </w:t>
      </w:r>
      <w:r w:rsidR="00CC72CD" w:rsidRPr="00C864B5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relative expression of </w:t>
      </w:r>
      <w:r w:rsidR="00F01B60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total blood cells</w:t>
      </w:r>
      <w:r w:rsidR="00CC72CD" w:rsidRPr="00C864B5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 genes</w:t>
      </w:r>
      <w:r w:rsidR="00BF775E" w:rsidRPr="00C864B5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 on a </w:t>
      </w:r>
      <w:r w:rsidR="0071393A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3-week</w:t>
      </w:r>
      <w:r w:rsidR="00BF775E" w:rsidRPr="00C864B5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 feeding trial. Values </w:t>
      </w:r>
      <w:r w:rsidR="00E617F8" w:rsidRPr="00C864B5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on </w:t>
      </w:r>
      <w:r w:rsidR="00635A92" w:rsidRPr="00C864B5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relative expression</w:t>
      </w:r>
      <w:r w:rsidR="00E617F8" w:rsidRPr="00C864B5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 </w:t>
      </w:r>
      <w:r w:rsidR="00BF775E" w:rsidRPr="00C864B5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are the mean ±</w:t>
      </w:r>
      <w:r w:rsidR="00635A92" w:rsidRPr="00C864B5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 SEM of 8</w:t>
      </w:r>
      <w:r w:rsidR="00E617F8" w:rsidRPr="00C864B5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 fish (</w:t>
      </w:r>
      <w:r w:rsidR="00635A92" w:rsidRPr="00C864B5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2-3</w:t>
      </w:r>
      <w:r w:rsidR="00E617F8" w:rsidRPr="00C864B5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 fish per replicate tank). </w:t>
      </w:r>
      <w:bookmarkStart w:id="0" w:name="OLE_LINK1"/>
      <w:r w:rsidR="0079407E" w:rsidRPr="00C864B5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P-values are the result of two-way analysis of variance. </w:t>
      </w:r>
      <w:bookmarkStart w:id="1" w:name="OLE_LINK3"/>
      <w:bookmarkStart w:id="2" w:name="OLE_LINK4"/>
      <w:bookmarkEnd w:id="0"/>
      <w:r w:rsidR="0071393A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Non</w:t>
      </w:r>
      <w:r w:rsidR="00303EC3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-</w:t>
      </w:r>
      <w:r w:rsidR="0071393A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significance (P&gt;0.05) is stated by “</w:t>
      </w:r>
      <w:proofErr w:type="spellStart"/>
      <w:r w:rsidR="0071393A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n.s</w:t>
      </w:r>
      <w:proofErr w:type="spellEnd"/>
      <w:r w:rsidR="0071393A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”. </w:t>
      </w:r>
      <w:r w:rsidR="00746981" w:rsidRPr="00C864B5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Asterisks in each row indicate significant differences with </w:t>
      </w:r>
      <w:r w:rsidR="0036500E" w:rsidRPr="00C864B5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oxygen </w:t>
      </w:r>
      <w:r w:rsidR="0071393A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level</w:t>
      </w:r>
      <w:r w:rsidR="0036500E" w:rsidRPr="00C864B5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 for a given rearing density </w:t>
      </w:r>
      <w:r w:rsidR="00255588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(SNK test, P</w:t>
      </w:r>
      <w:r w:rsidR="00746981" w:rsidRPr="00C864B5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&lt;0.05).</w:t>
      </w:r>
      <w:bookmarkEnd w:id="1"/>
      <w:bookmarkEnd w:id="2"/>
      <w:r w:rsidR="0071393A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 </w:t>
      </w:r>
    </w:p>
    <w:p w14:paraId="0222513F" w14:textId="77777777" w:rsidR="00C864B5" w:rsidRDefault="00C864B5" w:rsidP="00940ED4">
      <w:pPr>
        <w:tabs>
          <w:tab w:val="left" w:pos="-90"/>
        </w:tabs>
        <w:spacing w:after="0" w:line="240" w:lineRule="auto"/>
        <w:ind w:right="679"/>
        <w:rPr>
          <w:rFonts w:ascii="Times New Roman" w:eastAsia="Times New Roman" w:hAnsi="Times New Roman" w:cs="Times New Roman"/>
          <w:lang w:val="en-US" w:eastAsia="es-ES"/>
        </w:rPr>
      </w:pPr>
    </w:p>
    <w:tbl>
      <w:tblPr>
        <w:tblW w:w="14601" w:type="dxa"/>
        <w:tblInd w:w="-72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02"/>
        <w:gridCol w:w="1559"/>
        <w:gridCol w:w="1701"/>
        <w:gridCol w:w="1701"/>
        <w:gridCol w:w="283"/>
        <w:gridCol w:w="1772"/>
        <w:gridCol w:w="1772"/>
        <w:gridCol w:w="274"/>
        <w:gridCol w:w="1330"/>
        <w:gridCol w:w="1330"/>
        <w:gridCol w:w="1177"/>
      </w:tblGrid>
      <w:tr w:rsidR="00B95F6C" w:rsidRPr="00192283" w14:paraId="1C447265" w14:textId="77777777" w:rsidTr="00F60E9F">
        <w:trPr>
          <w:trHeight w:val="315"/>
        </w:trPr>
        <w:tc>
          <w:tcPr>
            <w:tcW w:w="1702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476752F" w14:textId="77777777" w:rsidR="00192283" w:rsidRPr="007041FC" w:rsidRDefault="00192283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7041FC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Category</w:t>
            </w:r>
          </w:p>
        </w:tc>
        <w:tc>
          <w:tcPr>
            <w:tcW w:w="1559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F7A51AE" w14:textId="77777777" w:rsidR="00192283" w:rsidRPr="00192283" w:rsidRDefault="00192283" w:rsidP="00F60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19228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Symbol</w:t>
            </w:r>
          </w:p>
        </w:tc>
        <w:tc>
          <w:tcPr>
            <w:tcW w:w="340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9C7699" w14:textId="017FF59B" w:rsidR="00192283" w:rsidRPr="001430E4" w:rsidRDefault="009E511B" w:rsidP="00143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LD</w:t>
            </w:r>
          </w:p>
        </w:tc>
        <w:tc>
          <w:tcPr>
            <w:tcW w:w="28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7EA520" w14:textId="2E2F34D3" w:rsidR="00192283" w:rsidRPr="00192283" w:rsidRDefault="00192283" w:rsidP="005D7E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354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91726D" w14:textId="3AE13C29" w:rsidR="00192283" w:rsidRPr="00192283" w:rsidRDefault="009E511B" w:rsidP="005D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HD</w:t>
            </w:r>
          </w:p>
        </w:tc>
        <w:tc>
          <w:tcPr>
            <w:tcW w:w="27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DF831D" w14:textId="77777777" w:rsidR="00192283" w:rsidRPr="00192283" w:rsidRDefault="00192283" w:rsidP="001922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192283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  <w:tc>
          <w:tcPr>
            <w:tcW w:w="3837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B595E6" w14:textId="77777777" w:rsidR="00192283" w:rsidRPr="00192283" w:rsidRDefault="00192283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19228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-</w:t>
            </w:r>
            <w:proofErr w:type="spellStart"/>
            <w:r w:rsidRPr="0019228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value</w:t>
            </w:r>
            <w:proofErr w:type="spellEnd"/>
          </w:p>
        </w:tc>
      </w:tr>
      <w:tr w:rsidR="009E511B" w:rsidRPr="00192283" w14:paraId="690F5D6C" w14:textId="77777777" w:rsidTr="00F60E9F">
        <w:trPr>
          <w:trHeight w:val="345"/>
        </w:trPr>
        <w:tc>
          <w:tcPr>
            <w:tcW w:w="1702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8E55E5E" w14:textId="77777777" w:rsidR="009E511B" w:rsidRPr="007041FC" w:rsidRDefault="009E511B" w:rsidP="00192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</w:p>
        </w:tc>
        <w:tc>
          <w:tcPr>
            <w:tcW w:w="1559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261EF2C" w14:textId="77777777" w:rsidR="009E511B" w:rsidRPr="00192283" w:rsidRDefault="009E511B" w:rsidP="00F60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215F92" w14:textId="0B98280E" w:rsidR="009E511B" w:rsidRPr="001430E4" w:rsidRDefault="009E511B" w:rsidP="00143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ormoxi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5C5628" w14:textId="6C874A6D" w:rsidR="009E511B" w:rsidRPr="001430E4" w:rsidRDefault="009E511B" w:rsidP="009E5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1430E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H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ypoxia</w:t>
            </w:r>
            <w:proofErr w:type="spellEnd"/>
          </w:p>
        </w:tc>
        <w:tc>
          <w:tcPr>
            <w:tcW w:w="2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2620882" w14:textId="640A5F7D" w:rsidR="009E511B" w:rsidRPr="00192283" w:rsidRDefault="009E511B" w:rsidP="005D7E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ED441B" w14:textId="05F11CBC" w:rsidR="009E511B" w:rsidRPr="00192283" w:rsidRDefault="009E511B" w:rsidP="005D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ormoxia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5ABAB1" w14:textId="1A0CFD1F" w:rsidR="009E511B" w:rsidRPr="00192283" w:rsidRDefault="009E511B" w:rsidP="005D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1430E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H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ypoxia</w:t>
            </w:r>
            <w:proofErr w:type="spellEnd"/>
          </w:p>
        </w:tc>
        <w:tc>
          <w:tcPr>
            <w:tcW w:w="2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5B8EDF1" w14:textId="77777777" w:rsidR="009E511B" w:rsidRPr="00192283" w:rsidRDefault="009E511B" w:rsidP="001922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192283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8D27FE" w14:textId="77777777" w:rsidR="009E511B" w:rsidRPr="00192283" w:rsidRDefault="009E511B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19228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[O</w:t>
            </w:r>
            <w:r w:rsidRPr="00192283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s-ES"/>
              </w:rPr>
              <w:t>2</w:t>
            </w:r>
            <w:r w:rsidRPr="0019228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]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441544" w14:textId="77777777" w:rsidR="009E511B" w:rsidRPr="00192283" w:rsidRDefault="009E511B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19228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Density</w:t>
            </w:r>
            <w:proofErr w:type="spellEnd"/>
          </w:p>
        </w:tc>
        <w:tc>
          <w:tcPr>
            <w:tcW w:w="11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F08AF3" w14:textId="77777777" w:rsidR="009E511B" w:rsidRPr="00192283" w:rsidRDefault="009E511B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19228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Interaction</w:t>
            </w:r>
            <w:proofErr w:type="spellEnd"/>
          </w:p>
        </w:tc>
      </w:tr>
      <w:tr w:rsidR="00235C11" w:rsidRPr="00192283" w14:paraId="218BE7AD" w14:textId="77777777" w:rsidTr="00370895">
        <w:trPr>
          <w:trHeight w:val="300"/>
        </w:trPr>
        <w:tc>
          <w:tcPr>
            <w:tcW w:w="170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D7FED93" w14:textId="533E6D5E" w:rsidR="00235C11" w:rsidRPr="007041FC" w:rsidRDefault="00235C11" w:rsidP="00EE0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704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Antioxidant enzym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C9E51C" w14:textId="369E0D3D" w:rsidR="00235C11" w:rsidRPr="00A71614" w:rsidRDefault="00235C11" w:rsidP="00F60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r w:rsidRPr="00A71614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gst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6752A9" w14:textId="05980833" w:rsidR="00235C11" w:rsidRPr="001430E4" w:rsidRDefault="00235C11" w:rsidP="00143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964A4">
              <w:rPr>
                <w:rFonts w:ascii="Times New Roman" w:hAnsi="Times New Roman" w:cs="Times New Roman"/>
              </w:rPr>
              <w:t>0.97 ± 0.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DB2863" w14:textId="024870EF" w:rsidR="00235C11" w:rsidRPr="001430E4" w:rsidRDefault="00235C11" w:rsidP="00143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103A5">
              <w:rPr>
                <w:rFonts w:ascii="Times New Roman" w:hAnsi="Times New Roman" w:cs="Times New Roman"/>
              </w:rPr>
              <w:t>1.09 ± 0.0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A935B5" w14:textId="77777777" w:rsidR="00235C11" w:rsidRPr="00192283" w:rsidRDefault="00235C11" w:rsidP="005D7E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7E2F22" w14:textId="7E71BF37" w:rsidR="00235C11" w:rsidRPr="001430E4" w:rsidRDefault="00235C11" w:rsidP="00143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A5638">
              <w:rPr>
                <w:rFonts w:ascii="Times New Roman" w:hAnsi="Times New Roman" w:cs="Times New Roman"/>
              </w:rPr>
              <w:t>1.03 ± 0.0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E2DEAE" w14:textId="48F5F9CB" w:rsidR="00235C11" w:rsidRPr="001430E4" w:rsidRDefault="00235C11" w:rsidP="00143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B4DF6">
              <w:rPr>
                <w:rFonts w:ascii="Times New Roman" w:hAnsi="Times New Roman" w:cs="Times New Roman"/>
              </w:rPr>
              <w:t>0.90 ± 0.11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857CF3" w14:textId="77777777" w:rsidR="00235C11" w:rsidRPr="003C1C9D" w:rsidRDefault="00235C11" w:rsidP="001922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highlight w:val="yellow"/>
                <w:lang w:eastAsia="es-ES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17318D" w14:textId="4A5D742C" w:rsidR="00235C11" w:rsidRPr="0075546B" w:rsidRDefault="00235C11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.s.</w:t>
            </w:r>
            <w:proofErr w:type="spellEnd"/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D4A0D7" w14:textId="6D3FB027" w:rsidR="00235C11" w:rsidRPr="0075546B" w:rsidRDefault="00235C11" w:rsidP="00E43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.s.</w:t>
            </w:r>
            <w:proofErr w:type="spellEnd"/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2B1330" w14:textId="4B7284C3" w:rsidR="00235C11" w:rsidRPr="00192283" w:rsidRDefault="00235C11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.s.</w:t>
            </w:r>
            <w:proofErr w:type="spellEnd"/>
          </w:p>
        </w:tc>
      </w:tr>
      <w:tr w:rsidR="00235C11" w:rsidRPr="00192283" w14:paraId="3F50FAAF" w14:textId="77777777" w:rsidTr="00370895">
        <w:trPr>
          <w:trHeight w:val="300"/>
        </w:trPr>
        <w:tc>
          <w:tcPr>
            <w:tcW w:w="1702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0F43A1CE" w14:textId="77777777" w:rsidR="00235C11" w:rsidRPr="007041FC" w:rsidRDefault="00235C11" w:rsidP="00EE0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A31A07" w14:textId="78B1C0B7" w:rsidR="00235C11" w:rsidRPr="00A71614" w:rsidRDefault="00235C11" w:rsidP="00F60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r w:rsidRPr="00A71614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prdx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2A4F3D" w14:textId="347F3A3C" w:rsidR="00235C11" w:rsidRPr="001430E4" w:rsidRDefault="00235C11" w:rsidP="00143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964A4">
              <w:rPr>
                <w:rFonts w:ascii="Times New Roman" w:hAnsi="Times New Roman" w:cs="Times New Roman"/>
              </w:rPr>
              <w:t>0.07 ± 0.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2EC90C" w14:textId="302139D9" w:rsidR="00235C11" w:rsidRPr="001430E4" w:rsidRDefault="00235C11" w:rsidP="00143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103A5">
              <w:rPr>
                <w:rFonts w:ascii="Times New Roman" w:hAnsi="Times New Roman" w:cs="Times New Roman"/>
              </w:rPr>
              <w:t>0.08 ± 0.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E3D528" w14:textId="77777777" w:rsidR="00235C11" w:rsidRPr="00192283" w:rsidRDefault="00235C11" w:rsidP="005D7E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754CDA" w14:textId="35563941" w:rsidR="00235C11" w:rsidRPr="001430E4" w:rsidRDefault="00235C11" w:rsidP="00143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A5638">
              <w:rPr>
                <w:rFonts w:ascii="Times New Roman" w:hAnsi="Times New Roman" w:cs="Times New Roman"/>
              </w:rPr>
              <w:t>0.08 ± 0.01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12218F" w14:textId="1F7CB09F" w:rsidR="00235C11" w:rsidRPr="001430E4" w:rsidRDefault="00235C11" w:rsidP="00143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B4DF6">
              <w:rPr>
                <w:rFonts w:ascii="Times New Roman" w:hAnsi="Times New Roman" w:cs="Times New Roman"/>
              </w:rPr>
              <w:t>0.07 ± 0.01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9E4709" w14:textId="77777777" w:rsidR="00235C11" w:rsidRPr="00192283" w:rsidRDefault="00235C11" w:rsidP="001922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18072E" w14:textId="401B0770" w:rsidR="00235C11" w:rsidRPr="00874FF8" w:rsidRDefault="00235C11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.s.</w:t>
            </w:r>
            <w:proofErr w:type="spellEnd"/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D81A32" w14:textId="543D6C93" w:rsidR="00235C11" w:rsidRPr="00874FF8" w:rsidRDefault="00235C11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.s.</w:t>
            </w:r>
            <w:proofErr w:type="spellEnd"/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71C9A2" w14:textId="7D5F0889" w:rsidR="00235C11" w:rsidRPr="00874FF8" w:rsidRDefault="00235C11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.s.</w:t>
            </w:r>
            <w:proofErr w:type="spellEnd"/>
          </w:p>
        </w:tc>
      </w:tr>
      <w:tr w:rsidR="00235C11" w:rsidRPr="00192283" w14:paraId="2D60CDDE" w14:textId="77777777" w:rsidTr="00370895">
        <w:trPr>
          <w:trHeight w:val="300"/>
        </w:trPr>
        <w:tc>
          <w:tcPr>
            <w:tcW w:w="1702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20ADD335" w14:textId="77777777" w:rsidR="00235C11" w:rsidRPr="007041FC" w:rsidRDefault="00235C11" w:rsidP="00EE0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8C649B" w14:textId="351A3F52" w:rsidR="00235C11" w:rsidRPr="00A71614" w:rsidRDefault="00235C11" w:rsidP="00F60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r w:rsidRPr="00A71614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prdx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FC6BAB" w14:textId="0FE9E1FF" w:rsidR="00235C11" w:rsidRPr="001430E4" w:rsidRDefault="00235C11" w:rsidP="00143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964A4">
              <w:rPr>
                <w:rFonts w:ascii="Times New Roman" w:hAnsi="Times New Roman" w:cs="Times New Roman"/>
              </w:rPr>
              <w:t>0.25 ± 0.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BB6566" w14:textId="05B4F615" w:rsidR="00235C11" w:rsidRPr="001430E4" w:rsidRDefault="00235C11" w:rsidP="00143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103A5">
              <w:rPr>
                <w:rFonts w:ascii="Times New Roman" w:hAnsi="Times New Roman" w:cs="Times New Roman"/>
              </w:rPr>
              <w:t>0.23 ± 0.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2DD1A5" w14:textId="77777777" w:rsidR="00235C11" w:rsidRPr="00192283" w:rsidRDefault="00235C11" w:rsidP="005D7E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D08DBE" w14:textId="5B8ABB10" w:rsidR="00235C11" w:rsidRPr="001430E4" w:rsidRDefault="00235C11" w:rsidP="00143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0A5638">
              <w:rPr>
                <w:rFonts w:ascii="Times New Roman" w:hAnsi="Times New Roman" w:cs="Times New Roman"/>
              </w:rPr>
              <w:t>0.21 ± 0.03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DA93F4" w14:textId="0D908F5E" w:rsidR="00235C11" w:rsidRPr="001430E4" w:rsidRDefault="00235C11" w:rsidP="00143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B4DF6">
              <w:rPr>
                <w:rFonts w:ascii="Times New Roman" w:hAnsi="Times New Roman" w:cs="Times New Roman"/>
              </w:rPr>
              <w:t>0.21 ± 0.02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6AE111" w14:textId="77777777" w:rsidR="00235C11" w:rsidRPr="00192283" w:rsidRDefault="00235C11" w:rsidP="001922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491275" w14:textId="5F654DEB" w:rsidR="00235C11" w:rsidRPr="00874FF8" w:rsidRDefault="00235C11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.s.</w:t>
            </w:r>
            <w:proofErr w:type="spellEnd"/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55DEB5" w14:textId="36C4322F" w:rsidR="00235C11" w:rsidRPr="00874FF8" w:rsidRDefault="00235C11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.s.</w:t>
            </w:r>
            <w:proofErr w:type="spellEnd"/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4D952E" w14:textId="7D745D4B" w:rsidR="00235C11" w:rsidRPr="00874FF8" w:rsidRDefault="00235C11" w:rsidP="001D4A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.s.</w:t>
            </w:r>
            <w:proofErr w:type="spellEnd"/>
          </w:p>
        </w:tc>
      </w:tr>
      <w:tr w:rsidR="00235C11" w:rsidRPr="003C1C9D" w14:paraId="03B9B8F3" w14:textId="77777777" w:rsidTr="00F34883">
        <w:trPr>
          <w:trHeight w:val="300"/>
        </w:trPr>
        <w:tc>
          <w:tcPr>
            <w:tcW w:w="1702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75C6946A" w14:textId="77777777" w:rsidR="00235C11" w:rsidRPr="007041FC" w:rsidRDefault="00235C11" w:rsidP="00EE0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388D62" w14:textId="4DFEE388" w:rsidR="00235C11" w:rsidRPr="00A71614" w:rsidRDefault="00235C11" w:rsidP="00F60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M</w:t>
            </w:r>
            <w:r w:rsidRPr="00A71614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n-</w:t>
            </w:r>
            <w:proofErr w:type="spellStart"/>
            <w:r w:rsidRPr="00A71614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sod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 xml:space="preserve"> / </w:t>
            </w:r>
            <w:r w:rsidRPr="00A71614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sod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94D194" w14:textId="1A8FB115" w:rsidR="00235C11" w:rsidRPr="001430E4" w:rsidRDefault="00235C11" w:rsidP="00F348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964A4">
              <w:rPr>
                <w:rFonts w:ascii="Times New Roman" w:hAnsi="Times New Roman" w:cs="Times New Roman"/>
              </w:rPr>
              <w:t>1.33 ± 0.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38E098" w14:textId="0A51293F" w:rsidR="00235C11" w:rsidRPr="001430E4" w:rsidRDefault="00235C11" w:rsidP="00F348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103A5">
              <w:rPr>
                <w:rFonts w:ascii="Times New Roman" w:hAnsi="Times New Roman" w:cs="Times New Roman"/>
              </w:rPr>
              <w:t>1.36 ± 0.0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0D3282" w14:textId="77777777" w:rsidR="00235C11" w:rsidRPr="00192283" w:rsidRDefault="00235C11" w:rsidP="00F348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5798D7" w14:textId="05F1183B" w:rsidR="00235C11" w:rsidRPr="001430E4" w:rsidRDefault="00235C11" w:rsidP="00F348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A5638">
              <w:rPr>
                <w:rFonts w:ascii="Times New Roman" w:hAnsi="Times New Roman" w:cs="Times New Roman"/>
              </w:rPr>
              <w:t>1.32 ± 0.06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8F5470" w14:textId="7DD8C730" w:rsidR="00235C11" w:rsidRPr="001430E4" w:rsidRDefault="00235C11" w:rsidP="00F348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B4DF6">
              <w:rPr>
                <w:rFonts w:ascii="Times New Roman" w:hAnsi="Times New Roman" w:cs="Times New Roman"/>
              </w:rPr>
              <w:t>1.22 ± 0.12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A7087B" w14:textId="77777777" w:rsidR="00235C11" w:rsidRPr="00192283" w:rsidRDefault="00235C11" w:rsidP="001922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FD2E93" w14:textId="42BB3C8C" w:rsidR="00235C11" w:rsidRPr="00874FF8" w:rsidRDefault="00235C11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.s.</w:t>
            </w:r>
            <w:proofErr w:type="spellEnd"/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F099B7" w14:textId="0D594B9F" w:rsidR="00235C11" w:rsidRPr="00874FF8" w:rsidRDefault="00235C11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.s.</w:t>
            </w:r>
            <w:proofErr w:type="spellEnd"/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45D2EE" w14:textId="54F53E7F" w:rsidR="00235C11" w:rsidRPr="00874FF8" w:rsidRDefault="00235C11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.s.</w:t>
            </w:r>
            <w:proofErr w:type="spellEnd"/>
          </w:p>
        </w:tc>
      </w:tr>
      <w:tr w:rsidR="00235C11" w:rsidRPr="00192283" w14:paraId="360664DF" w14:textId="77777777" w:rsidTr="00370895">
        <w:trPr>
          <w:trHeight w:val="300"/>
        </w:trPr>
        <w:tc>
          <w:tcPr>
            <w:tcW w:w="170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83F8E8B" w14:textId="1CF69833" w:rsidR="00235C11" w:rsidRPr="007041FC" w:rsidRDefault="00235C11" w:rsidP="00EE0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Transcription factor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4C416A" w14:textId="30422C10" w:rsidR="00235C11" w:rsidRPr="00A71614" w:rsidRDefault="00235C11" w:rsidP="00F60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r w:rsidRPr="00A71614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nrf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764DF6" w14:textId="15892402" w:rsidR="00235C11" w:rsidRPr="001430E4" w:rsidRDefault="00235C11" w:rsidP="00143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964A4">
              <w:rPr>
                <w:rFonts w:ascii="Times New Roman" w:hAnsi="Times New Roman" w:cs="Times New Roman"/>
              </w:rPr>
              <w:t>0.95 ± 0.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9990A9" w14:textId="66A81067" w:rsidR="00235C11" w:rsidRPr="001430E4" w:rsidRDefault="00235C11" w:rsidP="00143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103A5">
              <w:rPr>
                <w:rFonts w:ascii="Times New Roman" w:hAnsi="Times New Roman" w:cs="Times New Roman"/>
              </w:rPr>
              <w:t>1.00 ± 0.0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4F895F" w14:textId="77777777" w:rsidR="00235C11" w:rsidRPr="00192283" w:rsidRDefault="00235C11" w:rsidP="005D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55E385" w14:textId="33550F68" w:rsidR="00235C11" w:rsidRPr="001430E4" w:rsidRDefault="00235C11" w:rsidP="00143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A5638">
              <w:rPr>
                <w:rFonts w:ascii="Times New Roman" w:hAnsi="Times New Roman" w:cs="Times New Roman"/>
              </w:rPr>
              <w:t>1.01 ± 0.06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062F46" w14:textId="005E6591" w:rsidR="00235C11" w:rsidRPr="001430E4" w:rsidRDefault="00235C11" w:rsidP="00143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B4DF6">
              <w:rPr>
                <w:rFonts w:ascii="Times New Roman" w:hAnsi="Times New Roman" w:cs="Times New Roman"/>
              </w:rPr>
              <w:t>0.95 ± 0.08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504E9E" w14:textId="77777777" w:rsidR="00235C11" w:rsidRPr="00192283" w:rsidRDefault="00235C11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E4FA75" w14:textId="5EBC55C5" w:rsidR="00235C11" w:rsidRPr="00192283" w:rsidRDefault="00235C11" w:rsidP="00043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.s.</w:t>
            </w:r>
            <w:proofErr w:type="spellEnd"/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694C66" w14:textId="40ABFAA6" w:rsidR="00235C11" w:rsidRPr="00192283" w:rsidRDefault="00235C11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.s.</w:t>
            </w:r>
            <w:proofErr w:type="spellEnd"/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A49C21" w14:textId="37162CC5" w:rsidR="00235C11" w:rsidRPr="003F452E" w:rsidRDefault="00235C11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.s.</w:t>
            </w:r>
            <w:proofErr w:type="spellEnd"/>
          </w:p>
        </w:tc>
      </w:tr>
      <w:tr w:rsidR="00235C11" w:rsidRPr="00192283" w14:paraId="2D38A793" w14:textId="77777777" w:rsidTr="00370895">
        <w:trPr>
          <w:trHeight w:val="300"/>
        </w:trPr>
        <w:tc>
          <w:tcPr>
            <w:tcW w:w="1702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2E589269" w14:textId="77777777" w:rsidR="00235C11" w:rsidRPr="007041FC" w:rsidRDefault="00235C11" w:rsidP="00EE0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F57FFE" w14:textId="45EA624C" w:rsidR="00235C11" w:rsidRPr="00A71614" w:rsidRDefault="00235C11" w:rsidP="00F60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r w:rsidRPr="00A71614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pgc1ß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3BEF70" w14:textId="49372F1A" w:rsidR="00235C11" w:rsidRPr="001430E4" w:rsidRDefault="00235C11" w:rsidP="00143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964A4">
              <w:rPr>
                <w:rFonts w:ascii="Times New Roman" w:hAnsi="Times New Roman" w:cs="Times New Roman"/>
              </w:rPr>
              <w:t>1.71 ± 0.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5D966C" w14:textId="588A3A4D" w:rsidR="00235C11" w:rsidRPr="001430E4" w:rsidRDefault="00235C11" w:rsidP="00143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103A5">
              <w:rPr>
                <w:rFonts w:ascii="Times New Roman" w:hAnsi="Times New Roman" w:cs="Times New Roman"/>
              </w:rPr>
              <w:t>1.93 ± 0.1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6074F1" w14:textId="77777777" w:rsidR="00235C11" w:rsidRPr="00192283" w:rsidRDefault="00235C11" w:rsidP="005D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7314DF" w14:textId="76D1CAD0" w:rsidR="00235C11" w:rsidRPr="001430E4" w:rsidRDefault="00235C11" w:rsidP="00143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A5638">
              <w:rPr>
                <w:rFonts w:ascii="Times New Roman" w:hAnsi="Times New Roman" w:cs="Times New Roman"/>
              </w:rPr>
              <w:t>1.95 ± 0.10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F48840" w14:textId="406B1928" w:rsidR="00235C11" w:rsidRPr="001430E4" w:rsidRDefault="00235C11" w:rsidP="00143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B4DF6">
              <w:rPr>
                <w:rFonts w:ascii="Times New Roman" w:hAnsi="Times New Roman" w:cs="Times New Roman"/>
              </w:rPr>
              <w:t>1.80 ± 0.11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1BE5E7" w14:textId="77777777" w:rsidR="00235C11" w:rsidRPr="00192283" w:rsidRDefault="00235C11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4FA2EA" w14:textId="1C31DC55" w:rsidR="00235C11" w:rsidRPr="00192283" w:rsidRDefault="00235C11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.s.</w:t>
            </w:r>
            <w:proofErr w:type="spellEnd"/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29B63D" w14:textId="58100130" w:rsidR="00235C11" w:rsidRPr="00192283" w:rsidRDefault="00235C11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.s.</w:t>
            </w:r>
            <w:proofErr w:type="spellEnd"/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4103B8" w14:textId="330FDE07" w:rsidR="00235C11" w:rsidRPr="003F452E" w:rsidRDefault="00235C11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.s.</w:t>
            </w:r>
            <w:proofErr w:type="spellEnd"/>
          </w:p>
        </w:tc>
      </w:tr>
      <w:tr w:rsidR="00235C11" w:rsidRPr="00192283" w14:paraId="2F36A6AF" w14:textId="77777777" w:rsidTr="00370895">
        <w:trPr>
          <w:trHeight w:val="300"/>
        </w:trPr>
        <w:tc>
          <w:tcPr>
            <w:tcW w:w="1702" w:type="dxa"/>
            <w:vMerge w:val="restart"/>
            <w:tcBorders>
              <w:left w:val="nil"/>
              <w:right w:val="nil"/>
            </w:tcBorders>
            <w:shd w:val="clear" w:color="auto" w:fill="auto"/>
            <w:hideMark/>
          </w:tcPr>
          <w:p w14:paraId="7181844C" w14:textId="7A10938F" w:rsidR="00235C11" w:rsidRPr="007041FC" w:rsidRDefault="00235C11" w:rsidP="00EE0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Outer membrane translocation (</w:t>
            </w:r>
            <w:r w:rsidRPr="007041F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s-ES"/>
              </w:rPr>
              <w:t>TOM complex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BD45E8" w14:textId="1835F5A5" w:rsidR="00235C11" w:rsidRPr="00A71614" w:rsidRDefault="00235C11" w:rsidP="00F60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r w:rsidRPr="00A71614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tom7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2F9725" w14:textId="6516D222" w:rsidR="00235C11" w:rsidRPr="001430E4" w:rsidRDefault="00235C11" w:rsidP="00143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964A4">
              <w:rPr>
                <w:rFonts w:ascii="Times New Roman" w:hAnsi="Times New Roman" w:cs="Times New Roman"/>
              </w:rPr>
              <w:t>1.10 ± 0.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C63351" w14:textId="49EB719E" w:rsidR="00235C11" w:rsidRPr="001430E4" w:rsidRDefault="00235C11" w:rsidP="00143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103A5">
              <w:rPr>
                <w:rFonts w:ascii="Times New Roman" w:hAnsi="Times New Roman" w:cs="Times New Roman"/>
              </w:rPr>
              <w:t>1.28 ± 0.0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AB9234" w14:textId="77777777" w:rsidR="00235C11" w:rsidRPr="00192283" w:rsidRDefault="00235C11" w:rsidP="005D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149E52" w14:textId="683B4EEF" w:rsidR="00235C11" w:rsidRPr="001430E4" w:rsidRDefault="00235C11" w:rsidP="00143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A5638">
              <w:rPr>
                <w:rFonts w:ascii="Times New Roman" w:hAnsi="Times New Roman" w:cs="Times New Roman"/>
              </w:rPr>
              <w:t>1.20 ± 0.07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0A89ED" w14:textId="67B0F72F" w:rsidR="00235C11" w:rsidRPr="001430E4" w:rsidRDefault="00235C11" w:rsidP="00143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B4DF6">
              <w:rPr>
                <w:rFonts w:ascii="Times New Roman" w:hAnsi="Times New Roman" w:cs="Times New Roman"/>
              </w:rPr>
              <w:t>1.14 ± 0.09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5A36A5" w14:textId="77777777" w:rsidR="00235C11" w:rsidRPr="00192283" w:rsidRDefault="00235C11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EF20D9" w14:textId="54D9AF11" w:rsidR="00235C11" w:rsidRPr="00192283" w:rsidRDefault="00235C11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.s.</w:t>
            </w:r>
            <w:proofErr w:type="spellEnd"/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CBF48F" w14:textId="1FF8D5D6" w:rsidR="00235C11" w:rsidRPr="00192283" w:rsidRDefault="00235C11" w:rsidP="00043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.s.</w:t>
            </w:r>
            <w:proofErr w:type="spellEnd"/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71CF9E" w14:textId="6ED86695" w:rsidR="00235C11" w:rsidRPr="003F452E" w:rsidRDefault="00235C11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.s.</w:t>
            </w:r>
            <w:proofErr w:type="spellEnd"/>
          </w:p>
        </w:tc>
      </w:tr>
      <w:tr w:rsidR="00235C11" w:rsidRPr="00192283" w14:paraId="65539519" w14:textId="77777777" w:rsidTr="00370895">
        <w:trPr>
          <w:trHeight w:val="300"/>
        </w:trPr>
        <w:tc>
          <w:tcPr>
            <w:tcW w:w="1702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5EA54996" w14:textId="77777777" w:rsidR="00235C11" w:rsidRPr="007041FC" w:rsidRDefault="00235C11" w:rsidP="00EE0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04DA4F" w14:textId="28D1542A" w:rsidR="00235C11" w:rsidRPr="00A71614" w:rsidRDefault="00235C11" w:rsidP="00F60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r w:rsidRPr="00A71614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tom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37C1E0" w14:textId="37884C73" w:rsidR="00235C11" w:rsidRPr="001430E4" w:rsidRDefault="00235C11" w:rsidP="00143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964A4">
              <w:rPr>
                <w:rFonts w:ascii="Times New Roman" w:hAnsi="Times New Roman" w:cs="Times New Roman"/>
              </w:rPr>
              <w:t>1.06 ± 0.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155232" w14:textId="68728579" w:rsidR="00235C11" w:rsidRPr="001430E4" w:rsidRDefault="00235C11" w:rsidP="00143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103A5">
              <w:rPr>
                <w:rFonts w:ascii="Times New Roman" w:hAnsi="Times New Roman" w:cs="Times New Roman"/>
              </w:rPr>
              <w:t>1.16 ± 0.0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FEF4E7" w14:textId="77777777" w:rsidR="00235C11" w:rsidRPr="00192283" w:rsidRDefault="00235C11" w:rsidP="005D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05F6E3" w14:textId="0B57F055" w:rsidR="00235C11" w:rsidRPr="001430E4" w:rsidRDefault="00235C11" w:rsidP="00143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A5638">
              <w:rPr>
                <w:rFonts w:ascii="Times New Roman" w:hAnsi="Times New Roman" w:cs="Times New Roman"/>
              </w:rPr>
              <w:t>1.15 ± 0.07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DD16CA" w14:textId="0B07C4A2" w:rsidR="00235C11" w:rsidRPr="001430E4" w:rsidRDefault="00235C11" w:rsidP="00143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B4DF6">
              <w:rPr>
                <w:rFonts w:ascii="Times New Roman" w:hAnsi="Times New Roman" w:cs="Times New Roman"/>
              </w:rPr>
              <w:t>1.05 ± 0.08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C042C3" w14:textId="77777777" w:rsidR="00235C11" w:rsidRPr="00192283" w:rsidRDefault="00235C11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CE0497" w14:textId="23256F3E" w:rsidR="00235C11" w:rsidRPr="00192283" w:rsidRDefault="00235C11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.s.</w:t>
            </w:r>
            <w:proofErr w:type="spellEnd"/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92CEDB" w14:textId="5DF718D2" w:rsidR="00235C11" w:rsidRPr="00192283" w:rsidRDefault="00235C11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.s.</w:t>
            </w:r>
            <w:proofErr w:type="spellEnd"/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164B4D" w14:textId="190511EC" w:rsidR="00235C11" w:rsidRPr="00192283" w:rsidRDefault="00235C11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.s.</w:t>
            </w:r>
            <w:proofErr w:type="spellEnd"/>
          </w:p>
        </w:tc>
      </w:tr>
      <w:tr w:rsidR="00235C11" w:rsidRPr="00192283" w14:paraId="7149674B" w14:textId="77777777" w:rsidTr="00370895">
        <w:trPr>
          <w:trHeight w:val="300"/>
        </w:trPr>
        <w:tc>
          <w:tcPr>
            <w:tcW w:w="1702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528BCEE6" w14:textId="77777777" w:rsidR="00235C11" w:rsidRPr="007041FC" w:rsidRDefault="00235C11" w:rsidP="00EE0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8D4032" w14:textId="0BDC3604" w:rsidR="00235C11" w:rsidRPr="00A71614" w:rsidRDefault="00235C11" w:rsidP="00F60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r w:rsidRPr="00A71614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tom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E4948F" w14:textId="02E9B96A" w:rsidR="00235C11" w:rsidRPr="001430E4" w:rsidRDefault="00235C11" w:rsidP="00143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964A4">
              <w:rPr>
                <w:rFonts w:ascii="Times New Roman" w:hAnsi="Times New Roman" w:cs="Times New Roman"/>
              </w:rPr>
              <w:t>0.57 ± 0.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23F5FD" w14:textId="0C777350" w:rsidR="00235C11" w:rsidRPr="001430E4" w:rsidRDefault="00235C11" w:rsidP="00143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103A5">
              <w:rPr>
                <w:rFonts w:ascii="Times New Roman" w:hAnsi="Times New Roman" w:cs="Times New Roman"/>
              </w:rPr>
              <w:t>0.65 ± 0.0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A09BB0" w14:textId="77777777" w:rsidR="00235C11" w:rsidRPr="00192283" w:rsidRDefault="00235C11" w:rsidP="005D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81924A" w14:textId="1D9B3B96" w:rsidR="00235C11" w:rsidRPr="001430E4" w:rsidRDefault="00235C11" w:rsidP="00143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A5638">
              <w:rPr>
                <w:rFonts w:ascii="Times New Roman" w:hAnsi="Times New Roman" w:cs="Times New Roman"/>
              </w:rPr>
              <w:t>0.62 ± 0.05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D61B8B" w14:textId="440F264F" w:rsidR="00235C11" w:rsidRPr="001430E4" w:rsidRDefault="00235C11" w:rsidP="00143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B4DF6">
              <w:rPr>
                <w:rFonts w:ascii="Times New Roman" w:hAnsi="Times New Roman" w:cs="Times New Roman"/>
              </w:rPr>
              <w:t>0.59 ± 0.05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EB643D" w14:textId="77777777" w:rsidR="00235C11" w:rsidRPr="00192283" w:rsidRDefault="00235C11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71293E" w14:textId="4448A553" w:rsidR="00235C11" w:rsidRPr="00192283" w:rsidRDefault="00235C11" w:rsidP="00043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.s.</w:t>
            </w:r>
            <w:proofErr w:type="spellEnd"/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47E207" w14:textId="2AB25E6B" w:rsidR="00235C11" w:rsidRPr="00192283" w:rsidRDefault="00235C11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.s.</w:t>
            </w:r>
            <w:proofErr w:type="spellEnd"/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B6EA5A" w14:textId="2FA3EEC6" w:rsidR="00235C11" w:rsidRPr="00192283" w:rsidRDefault="00235C11" w:rsidP="00E43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.s.</w:t>
            </w:r>
            <w:proofErr w:type="spellEnd"/>
          </w:p>
        </w:tc>
      </w:tr>
      <w:tr w:rsidR="00235C11" w:rsidRPr="00192283" w14:paraId="3A08FC2E" w14:textId="77777777" w:rsidTr="00370895">
        <w:trPr>
          <w:trHeight w:val="300"/>
        </w:trPr>
        <w:tc>
          <w:tcPr>
            <w:tcW w:w="1702" w:type="dxa"/>
            <w:vMerge w:val="restart"/>
            <w:tcBorders>
              <w:left w:val="nil"/>
              <w:right w:val="nil"/>
            </w:tcBorders>
            <w:shd w:val="clear" w:color="auto" w:fill="auto"/>
            <w:hideMark/>
          </w:tcPr>
          <w:p w14:paraId="32D98386" w14:textId="77777777" w:rsidR="00235C11" w:rsidRDefault="00235C11" w:rsidP="00EE0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 xml:space="preserve">Inner membrane translocation </w:t>
            </w:r>
          </w:p>
          <w:p w14:paraId="280C97F7" w14:textId="5D978418" w:rsidR="00235C11" w:rsidRPr="007041FC" w:rsidRDefault="00235C11" w:rsidP="00EE0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(</w:t>
            </w:r>
            <w:r w:rsidRPr="007041F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s-ES"/>
              </w:rPr>
              <w:t>TIM complex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2EB1FB" w14:textId="173C7C30" w:rsidR="00235C11" w:rsidRPr="00A71614" w:rsidRDefault="00235C11" w:rsidP="00F60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r w:rsidRPr="00A71614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tim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6E9617" w14:textId="5B7ABE9E" w:rsidR="00235C11" w:rsidRPr="001430E4" w:rsidRDefault="00235C11" w:rsidP="00143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964A4">
              <w:rPr>
                <w:rFonts w:ascii="Times New Roman" w:hAnsi="Times New Roman" w:cs="Times New Roman"/>
              </w:rPr>
              <w:t>0.95 ± 0.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80DB21" w14:textId="5D8F7D4E" w:rsidR="00235C11" w:rsidRPr="001430E4" w:rsidRDefault="00235C11" w:rsidP="00143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103A5">
              <w:rPr>
                <w:rFonts w:ascii="Times New Roman" w:hAnsi="Times New Roman" w:cs="Times New Roman"/>
              </w:rPr>
              <w:t>1.12 ± 0.0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63549C" w14:textId="77777777" w:rsidR="00235C11" w:rsidRPr="00192283" w:rsidRDefault="00235C11" w:rsidP="005D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B1B36C" w14:textId="1202DAA2" w:rsidR="00235C11" w:rsidRPr="001430E4" w:rsidRDefault="00235C11" w:rsidP="00143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A5638">
              <w:rPr>
                <w:rFonts w:ascii="Times New Roman" w:hAnsi="Times New Roman" w:cs="Times New Roman"/>
              </w:rPr>
              <w:t>1.01 ± 0.06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3D0C68" w14:textId="143D8C07" w:rsidR="00235C11" w:rsidRPr="001430E4" w:rsidRDefault="00235C11" w:rsidP="00143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B4DF6">
              <w:rPr>
                <w:rFonts w:ascii="Times New Roman" w:hAnsi="Times New Roman" w:cs="Times New Roman"/>
              </w:rPr>
              <w:t>0.96 ± 0.09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11A0EA" w14:textId="77777777" w:rsidR="00235C11" w:rsidRPr="00192283" w:rsidRDefault="00235C11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56EE27" w14:textId="0DB13859" w:rsidR="00235C11" w:rsidRPr="00192283" w:rsidRDefault="00235C11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.s.</w:t>
            </w:r>
            <w:proofErr w:type="spellEnd"/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FB0A09" w14:textId="157BC19A" w:rsidR="00235C11" w:rsidRPr="00192283" w:rsidRDefault="00235C11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.s.</w:t>
            </w:r>
            <w:proofErr w:type="spellEnd"/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BCDA20" w14:textId="473CE377" w:rsidR="00235C11" w:rsidRPr="00192283" w:rsidRDefault="00235C11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.s.</w:t>
            </w:r>
            <w:proofErr w:type="spellEnd"/>
          </w:p>
        </w:tc>
      </w:tr>
      <w:tr w:rsidR="00235C11" w:rsidRPr="00192283" w14:paraId="224C151A" w14:textId="77777777" w:rsidTr="00370895">
        <w:trPr>
          <w:trHeight w:val="300"/>
        </w:trPr>
        <w:tc>
          <w:tcPr>
            <w:tcW w:w="1702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05BF429D" w14:textId="77777777" w:rsidR="00235C11" w:rsidRPr="007041FC" w:rsidRDefault="00235C11" w:rsidP="00EE0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6B229B" w14:textId="506ED58D" w:rsidR="00235C11" w:rsidRPr="00A71614" w:rsidRDefault="00235C11" w:rsidP="00F60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r w:rsidRPr="00A71614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tim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1B562C" w14:textId="0EEFAC90" w:rsidR="00235C11" w:rsidRPr="001430E4" w:rsidRDefault="00235C11" w:rsidP="00143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964A4">
              <w:rPr>
                <w:rFonts w:ascii="Times New Roman" w:hAnsi="Times New Roman" w:cs="Times New Roman"/>
              </w:rPr>
              <w:t>0.10 ± 0.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C5A2DD" w14:textId="64C710D8" w:rsidR="00235C11" w:rsidRPr="001430E4" w:rsidRDefault="00235C11" w:rsidP="00143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103A5">
              <w:rPr>
                <w:rFonts w:ascii="Times New Roman" w:hAnsi="Times New Roman" w:cs="Times New Roman"/>
              </w:rPr>
              <w:t>0.12 ± 0.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05B9B2" w14:textId="77777777" w:rsidR="00235C11" w:rsidRPr="00192283" w:rsidRDefault="00235C11" w:rsidP="005D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B1D175" w14:textId="5CB06335" w:rsidR="00235C11" w:rsidRPr="001430E4" w:rsidRDefault="00235C11" w:rsidP="00143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A5638">
              <w:rPr>
                <w:rFonts w:ascii="Times New Roman" w:hAnsi="Times New Roman" w:cs="Times New Roman"/>
              </w:rPr>
              <w:t>0.12 ± 0.01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BD4FA4" w14:textId="1831AE87" w:rsidR="00235C11" w:rsidRPr="001430E4" w:rsidRDefault="00235C11" w:rsidP="00143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B4DF6">
              <w:rPr>
                <w:rFonts w:ascii="Times New Roman" w:hAnsi="Times New Roman" w:cs="Times New Roman"/>
              </w:rPr>
              <w:t>0.10 ± 0.01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A53420" w14:textId="77777777" w:rsidR="00235C11" w:rsidRPr="00192283" w:rsidRDefault="00235C11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CD7887" w14:textId="2D632BAB" w:rsidR="00235C11" w:rsidRPr="00192283" w:rsidRDefault="00235C11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.s.</w:t>
            </w:r>
            <w:proofErr w:type="spellEnd"/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95C921" w14:textId="04223452" w:rsidR="00235C11" w:rsidRPr="00192283" w:rsidRDefault="00235C11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.s.</w:t>
            </w:r>
            <w:proofErr w:type="spellEnd"/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51DB05" w14:textId="441B409F" w:rsidR="00235C11" w:rsidRPr="00192283" w:rsidRDefault="00235C11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.s.</w:t>
            </w:r>
            <w:proofErr w:type="spellEnd"/>
          </w:p>
        </w:tc>
      </w:tr>
      <w:tr w:rsidR="00235C11" w:rsidRPr="00192283" w14:paraId="698B1615" w14:textId="77777777" w:rsidTr="00370895">
        <w:trPr>
          <w:trHeight w:val="291"/>
        </w:trPr>
        <w:tc>
          <w:tcPr>
            <w:tcW w:w="1702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5BD24875" w14:textId="7CE84A99" w:rsidR="00235C11" w:rsidRPr="007041FC" w:rsidRDefault="00235C11" w:rsidP="00EE0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328B52" w14:textId="6A4C8CC9" w:rsidR="00235C11" w:rsidRPr="00A71614" w:rsidRDefault="00235C11" w:rsidP="00F60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r w:rsidRPr="00A71614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tim8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1781F7" w14:textId="1BBBCFC8" w:rsidR="00235C11" w:rsidRPr="001430E4" w:rsidRDefault="00235C11" w:rsidP="00143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964A4">
              <w:rPr>
                <w:rFonts w:ascii="Times New Roman" w:hAnsi="Times New Roman" w:cs="Times New Roman"/>
              </w:rPr>
              <w:t>1.02 ± 0.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E1848C" w14:textId="43DE23CE" w:rsidR="00235C11" w:rsidRPr="001430E4" w:rsidRDefault="00235C11" w:rsidP="00143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103A5">
              <w:rPr>
                <w:rFonts w:ascii="Times New Roman" w:hAnsi="Times New Roman" w:cs="Times New Roman"/>
              </w:rPr>
              <w:t>1.11 ± 0.0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A6C1F5" w14:textId="77777777" w:rsidR="00235C11" w:rsidRPr="00192283" w:rsidRDefault="00235C11" w:rsidP="005D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6B9856" w14:textId="67C19CF2" w:rsidR="00235C11" w:rsidRPr="001430E4" w:rsidRDefault="00235C11" w:rsidP="00143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A5638">
              <w:rPr>
                <w:rFonts w:ascii="Times New Roman" w:hAnsi="Times New Roman" w:cs="Times New Roman"/>
              </w:rPr>
              <w:t>1.08 ± 0.06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C00E41" w14:textId="45013D8B" w:rsidR="00235C11" w:rsidRPr="001430E4" w:rsidRDefault="00235C11" w:rsidP="00143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B4DF6">
              <w:rPr>
                <w:rFonts w:ascii="Times New Roman" w:hAnsi="Times New Roman" w:cs="Times New Roman"/>
              </w:rPr>
              <w:t>1.01 ± 0.07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EFCCD8" w14:textId="77777777" w:rsidR="00235C11" w:rsidRPr="00192283" w:rsidRDefault="00235C11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9276A0" w14:textId="1B533756" w:rsidR="00235C11" w:rsidRPr="00192283" w:rsidRDefault="00235C11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.s.</w:t>
            </w:r>
            <w:proofErr w:type="spellEnd"/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DDB123" w14:textId="737F04CE" w:rsidR="00235C11" w:rsidRPr="00192283" w:rsidRDefault="00235C11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.s.</w:t>
            </w:r>
            <w:proofErr w:type="spellEnd"/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E183D3" w14:textId="42F7A587" w:rsidR="00235C11" w:rsidRPr="00192283" w:rsidRDefault="00235C11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.s.</w:t>
            </w:r>
            <w:proofErr w:type="spellEnd"/>
          </w:p>
        </w:tc>
      </w:tr>
      <w:tr w:rsidR="00235C11" w:rsidRPr="00192283" w14:paraId="056D903A" w14:textId="77777777" w:rsidTr="00370895">
        <w:trPr>
          <w:trHeight w:val="291"/>
        </w:trPr>
        <w:tc>
          <w:tcPr>
            <w:tcW w:w="1702" w:type="dxa"/>
            <w:vMerge/>
            <w:tcBorders>
              <w:left w:val="nil"/>
              <w:right w:val="nil"/>
            </w:tcBorders>
            <w:shd w:val="clear" w:color="auto" w:fill="auto"/>
          </w:tcPr>
          <w:p w14:paraId="5782C2C4" w14:textId="77777777" w:rsidR="00235C11" w:rsidRPr="007041FC" w:rsidRDefault="00235C11" w:rsidP="00EE0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76CD0B" w14:textId="4D459196" w:rsidR="00235C11" w:rsidRPr="00A71614" w:rsidRDefault="00235C11" w:rsidP="00F60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A71614">
              <w:rPr>
                <w:rFonts w:ascii="Times New Roman" w:eastAsia="Times New Roman" w:hAnsi="Times New Roman" w:cs="Times New Roman"/>
                <w:i/>
                <w:color w:val="000000"/>
              </w:rPr>
              <w:t>tim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A4F1CB" w14:textId="0F1ED95E" w:rsidR="00235C11" w:rsidRPr="001430E4" w:rsidRDefault="00235C11" w:rsidP="00143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964A4">
              <w:rPr>
                <w:rFonts w:ascii="Times New Roman" w:hAnsi="Times New Roman" w:cs="Times New Roman"/>
              </w:rPr>
              <w:t>0.98 ± 0.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DCC792" w14:textId="3C1080E9" w:rsidR="00235C11" w:rsidRPr="001430E4" w:rsidRDefault="00235C11" w:rsidP="00143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103A5">
              <w:rPr>
                <w:rFonts w:ascii="Times New Roman" w:hAnsi="Times New Roman" w:cs="Times New Roman"/>
              </w:rPr>
              <w:t>1.13 ± 0.0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E1092D" w14:textId="77777777" w:rsidR="00235C11" w:rsidRPr="00192283" w:rsidRDefault="00235C11" w:rsidP="005D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29D4B8" w14:textId="12CC33C9" w:rsidR="00235C11" w:rsidRPr="001430E4" w:rsidRDefault="00235C11" w:rsidP="00143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A5638">
              <w:rPr>
                <w:rFonts w:ascii="Times New Roman" w:hAnsi="Times New Roman" w:cs="Times New Roman"/>
              </w:rPr>
              <w:t>1.08 ± 0.07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D27AB9" w14:textId="5BA2E8CB" w:rsidR="00235C11" w:rsidRPr="001430E4" w:rsidRDefault="00235C11" w:rsidP="00143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B4DF6">
              <w:rPr>
                <w:rFonts w:ascii="Times New Roman" w:hAnsi="Times New Roman" w:cs="Times New Roman"/>
              </w:rPr>
              <w:t>0.99 ± 0.10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BAE9EA" w14:textId="77777777" w:rsidR="00235C11" w:rsidRPr="00192283" w:rsidRDefault="00235C11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ACA69F" w14:textId="2FAB6EDC" w:rsidR="00235C11" w:rsidRPr="00192283" w:rsidRDefault="00235C11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.s.</w:t>
            </w:r>
            <w:proofErr w:type="spellEnd"/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812231" w14:textId="6AE6997C" w:rsidR="00235C11" w:rsidRPr="00192283" w:rsidRDefault="00235C11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.s.</w:t>
            </w:r>
            <w:proofErr w:type="spellEnd"/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9722B" w14:textId="6446F6F1" w:rsidR="00235C11" w:rsidRPr="00192283" w:rsidRDefault="00235C11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.s.</w:t>
            </w:r>
            <w:proofErr w:type="spellEnd"/>
          </w:p>
        </w:tc>
      </w:tr>
      <w:tr w:rsidR="00235C11" w:rsidRPr="00192283" w14:paraId="7D77C181" w14:textId="77777777" w:rsidTr="00370895">
        <w:trPr>
          <w:trHeight w:val="291"/>
        </w:trPr>
        <w:tc>
          <w:tcPr>
            <w:tcW w:w="1702" w:type="dxa"/>
            <w:vMerge/>
            <w:tcBorders>
              <w:left w:val="nil"/>
              <w:right w:val="nil"/>
            </w:tcBorders>
            <w:shd w:val="clear" w:color="auto" w:fill="auto"/>
          </w:tcPr>
          <w:p w14:paraId="448BD085" w14:textId="77777777" w:rsidR="00235C11" w:rsidRPr="007041FC" w:rsidRDefault="00235C11" w:rsidP="00EE0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CB4D4A" w14:textId="6CE7A1FA" w:rsidR="00235C11" w:rsidRPr="00A71614" w:rsidRDefault="00235C11" w:rsidP="00F60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A71614">
              <w:rPr>
                <w:rFonts w:ascii="Times New Roman" w:eastAsia="Times New Roman" w:hAnsi="Times New Roman" w:cs="Times New Roman"/>
                <w:i/>
                <w:color w:val="000000"/>
              </w:rPr>
              <w:t>tim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60FAF5" w14:textId="2D8596FC" w:rsidR="00235C11" w:rsidRPr="001430E4" w:rsidRDefault="00235C11" w:rsidP="00143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964A4">
              <w:rPr>
                <w:rFonts w:ascii="Times New Roman" w:hAnsi="Times New Roman" w:cs="Times New Roman"/>
              </w:rPr>
              <w:t>1.36 ± 0.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885221" w14:textId="602E33C6" w:rsidR="00235C11" w:rsidRPr="001430E4" w:rsidRDefault="00235C11" w:rsidP="00143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103A5">
              <w:rPr>
                <w:rFonts w:ascii="Times New Roman" w:hAnsi="Times New Roman" w:cs="Times New Roman"/>
              </w:rPr>
              <w:t>1.18 ± 0.0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C3C6FB" w14:textId="77777777" w:rsidR="00235C11" w:rsidRPr="00192283" w:rsidRDefault="00235C11" w:rsidP="005D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B562EE" w14:textId="68DD4BE3" w:rsidR="00235C11" w:rsidRPr="001430E4" w:rsidRDefault="00235C11" w:rsidP="00143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A5638">
              <w:rPr>
                <w:rFonts w:ascii="Times New Roman" w:hAnsi="Times New Roman" w:cs="Times New Roman"/>
              </w:rPr>
              <w:t>1.14 ± 0.06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A0EC7A" w14:textId="13C991C9" w:rsidR="00235C11" w:rsidRPr="001430E4" w:rsidRDefault="00235C11" w:rsidP="00143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B4DF6">
              <w:rPr>
                <w:rFonts w:ascii="Times New Roman" w:hAnsi="Times New Roman" w:cs="Times New Roman"/>
              </w:rPr>
              <w:t>1.17 ± 0.09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9CB7A5" w14:textId="77777777" w:rsidR="00235C11" w:rsidRPr="00192283" w:rsidRDefault="00235C11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3E1F0B" w14:textId="5309CA89" w:rsidR="00235C11" w:rsidRPr="00192283" w:rsidRDefault="00235C11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.s.</w:t>
            </w:r>
            <w:proofErr w:type="spellEnd"/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39A444" w14:textId="78CDC0B8" w:rsidR="00235C11" w:rsidRPr="00192283" w:rsidRDefault="00235C11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.s.</w:t>
            </w:r>
            <w:proofErr w:type="spellEnd"/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5F922E" w14:textId="6EA1B86C" w:rsidR="00235C11" w:rsidRPr="00192283" w:rsidRDefault="00235C11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.s.</w:t>
            </w:r>
            <w:proofErr w:type="spellEnd"/>
          </w:p>
        </w:tc>
      </w:tr>
      <w:tr w:rsidR="00235C11" w:rsidRPr="00192283" w14:paraId="5A6BF5E3" w14:textId="77777777" w:rsidTr="00370895">
        <w:trPr>
          <w:trHeight w:val="291"/>
        </w:trPr>
        <w:tc>
          <w:tcPr>
            <w:tcW w:w="1702" w:type="dxa"/>
            <w:vMerge w:val="restart"/>
            <w:tcBorders>
              <w:left w:val="nil"/>
              <w:right w:val="nil"/>
            </w:tcBorders>
            <w:shd w:val="clear" w:color="auto" w:fill="auto"/>
            <w:hideMark/>
          </w:tcPr>
          <w:p w14:paraId="17DB1B11" w14:textId="23A9DF60" w:rsidR="00235C11" w:rsidRPr="007041FC" w:rsidRDefault="00235C11" w:rsidP="00EE0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Mitochondrial dynamics and apoptosi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AA232E" w14:textId="1D00E4E2" w:rsidR="00235C11" w:rsidRPr="00A71614" w:rsidRDefault="00235C11" w:rsidP="00F60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r w:rsidRPr="00A71614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mfn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148AE7" w14:textId="78FDFEFC" w:rsidR="00235C11" w:rsidRPr="001430E4" w:rsidRDefault="00235C11" w:rsidP="00143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964A4">
              <w:rPr>
                <w:rFonts w:ascii="Times New Roman" w:hAnsi="Times New Roman" w:cs="Times New Roman"/>
              </w:rPr>
              <w:t>0.45 ± 0.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21AF0A" w14:textId="6785178E" w:rsidR="00235C11" w:rsidRPr="001430E4" w:rsidRDefault="00235C11" w:rsidP="00143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103A5">
              <w:rPr>
                <w:rFonts w:ascii="Times New Roman" w:hAnsi="Times New Roman" w:cs="Times New Roman"/>
              </w:rPr>
              <w:t>0.50 ± 0.0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44D46C" w14:textId="77777777" w:rsidR="00235C11" w:rsidRPr="00192283" w:rsidRDefault="00235C11" w:rsidP="005D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95F925" w14:textId="20DAC9D4" w:rsidR="00235C11" w:rsidRPr="001430E4" w:rsidRDefault="00235C11" w:rsidP="00143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A5638">
              <w:rPr>
                <w:rFonts w:ascii="Times New Roman" w:hAnsi="Times New Roman" w:cs="Times New Roman"/>
              </w:rPr>
              <w:t>0.50 ± 0.03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83C5FA" w14:textId="36EA7DEC" w:rsidR="00235C11" w:rsidRPr="001430E4" w:rsidRDefault="00235C11" w:rsidP="00143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B4DF6">
              <w:rPr>
                <w:rFonts w:ascii="Times New Roman" w:hAnsi="Times New Roman" w:cs="Times New Roman"/>
              </w:rPr>
              <w:t>0.44 ± 0.04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4ED0E1" w14:textId="77777777" w:rsidR="00235C11" w:rsidRPr="00192283" w:rsidRDefault="00235C11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AFFF08" w14:textId="0DAA0747" w:rsidR="00235C11" w:rsidRPr="00192283" w:rsidRDefault="00235C11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.s.</w:t>
            </w:r>
            <w:proofErr w:type="spellEnd"/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D7D80E" w14:textId="0028D6AE" w:rsidR="00235C11" w:rsidRPr="00192283" w:rsidRDefault="00235C11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.s.</w:t>
            </w:r>
            <w:proofErr w:type="spellEnd"/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887E8E" w14:textId="51893C32" w:rsidR="00235C11" w:rsidRPr="00192283" w:rsidRDefault="00235C11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.s.</w:t>
            </w:r>
            <w:proofErr w:type="spellEnd"/>
          </w:p>
        </w:tc>
      </w:tr>
      <w:tr w:rsidR="00235C11" w:rsidRPr="00192283" w14:paraId="77EB5FE8" w14:textId="77777777" w:rsidTr="00370895">
        <w:trPr>
          <w:trHeight w:val="291"/>
        </w:trPr>
        <w:tc>
          <w:tcPr>
            <w:tcW w:w="1702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7AC4D94E" w14:textId="77777777" w:rsidR="00235C11" w:rsidRPr="007041FC" w:rsidRDefault="00235C11" w:rsidP="00EE0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D18F5A" w14:textId="6E9210D3" w:rsidR="00235C11" w:rsidRPr="00A71614" w:rsidRDefault="00235C11" w:rsidP="00F60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proofErr w:type="spellStart"/>
            <w:r w:rsidRPr="00A71614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miffb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755FDD" w14:textId="432C07A7" w:rsidR="00235C11" w:rsidRPr="001430E4" w:rsidRDefault="00235C11" w:rsidP="00143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964A4">
              <w:rPr>
                <w:rFonts w:ascii="Times New Roman" w:hAnsi="Times New Roman" w:cs="Times New Roman"/>
              </w:rPr>
              <w:t>1.10 ± 0.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EB77FA" w14:textId="77E5A09D" w:rsidR="00235C11" w:rsidRPr="001430E4" w:rsidRDefault="00235C11" w:rsidP="00143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103A5">
              <w:rPr>
                <w:rFonts w:ascii="Times New Roman" w:hAnsi="Times New Roman" w:cs="Times New Roman"/>
              </w:rPr>
              <w:t>1.23 ± 0.0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6691BA" w14:textId="77777777" w:rsidR="00235C11" w:rsidRPr="00192283" w:rsidRDefault="00235C11" w:rsidP="005D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F17996" w14:textId="6223A451" w:rsidR="00235C11" w:rsidRPr="001430E4" w:rsidRDefault="00235C11" w:rsidP="00143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A5638">
              <w:rPr>
                <w:rFonts w:ascii="Times New Roman" w:hAnsi="Times New Roman" w:cs="Times New Roman"/>
              </w:rPr>
              <w:t>1.22 ± 0.07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D27AB5" w14:textId="5CED9F86" w:rsidR="00235C11" w:rsidRPr="001430E4" w:rsidRDefault="00235C11" w:rsidP="00143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B4DF6">
              <w:rPr>
                <w:rFonts w:ascii="Times New Roman" w:hAnsi="Times New Roman" w:cs="Times New Roman"/>
              </w:rPr>
              <w:t>1.14 ± 0.09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BA5E53" w14:textId="77777777" w:rsidR="00235C11" w:rsidRPr="00192283" w:rsidRDefault="00235C11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C1778E" w14:textId="25A48629" w:rsidR="00235C11" w:rsidRPr="002816E1" w:rsidRDefault="00235C11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.s.</w:t>
            </w:r>
            <w:proofErr w:type="spellEnd"/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1487E2" w14:textId="2A0E0158" w:rsidR="00235C11" w:rsidRPr="002816E1" w:rsidRDefault="00235C11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.s.</w:t>
            </w:r>
            <w:proofErr w:type="spellEnd"/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ADC855" w14:textId="10FD26FF" w:rsidR="00235C11" w:rsidRPr="002816E1" w:rsidRDefault="00235C11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.s.</w:t>
            </w:r>
            <w:proofErr w:type="spellEnd"/>
          </w:p>
        </w:tc>
      </w:tr>
      <w:tr w:rsidR="00235C11" w:rsidRPr="00192283" w14:paraId="1CB16D73" w14:textId="77777777" w:rsidTr="00370895">
        <w:trPr>
          <w:trHeight w:val="291"/>
        </w:trPr>
        <w:tc>
          <w:tcPr>
            <w:tcW w:w="1702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1BCB513A" w14:textId="77777777" w:rsidR="00235C11" w:rsidRPr="007041FC" w:rsidRDefault="00235C11" w:rsidP="00EE0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F7E0FB" w14:textId="2C5EE709" w:rsidR="00235C11" w:rsidRPr="00A71614" w:rsidRDefault="00235C11" w:rsidP="00F60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r w:rsidRPr="00A71614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miro1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7EDEE3" w14:textId="0B2E601F" w:rsidR="00235C11" w:rsidRPr="001430E4" w:rsidRDefault="00235C11" w:rsidP="00143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964A4">
              <w:rPr>
                <w:rFonts w:ascii="Times New Roman" w:hAnsi="Times New Roman" w:cs="Times New Roman"/>
              </w:rPr>
              <w:t>0.87 ± 0.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39A547" w14:textId="3F4F94CE" w:rsidR="00235C11" w:rsidRPr="001430E4" w:rsidRDefault="00235C11" w:rsidP="00143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103A5">
              <w:rPr>
                <w:rFonts w:ascii="Times New Roman" w:hAnsi="Times New Roman" w:cs="Times New Roman"/>
              </w:rPr>
              <w:t>0.86 ± 0.0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863D2E" w14:textId="77777777" w:rsidR="00235C11" w:rsidRPr="00192283" w:rsidRDefault="00235C11" w:rsidP="005D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E5E3E1" w14:textId="64E5170F" w:rsidR="00235C11" w:rsidRPr="001430E4" w:rsidRDefault="00235C11" w:rsidP="00143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A5638">
              <w:rPr>
                <w:rFonts w:ascii="Times New Roman" w:hAnsi="Times New Roman" w:cs="Times New Roman"/>
              </w:rPr>
              <w:t>0.92 ± 0.06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64043B" w14:textId="230DBAE3" w:rsidR="00235C11" w:rsidRPr="001430E4" w:rsidRDefault="00235C11" w:rsidP="00143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B4DF6">
              <w:rPr>
                <w:rFonts w:ascii="Times New Roman" w:hAnsi="Times New Roman" w:cs="Times New Roman"/>
              </w:rPr>
              <w:t>0.94 ± 0.07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032EF1" w14:textId="77777777" w:rsidR="00235C11" w:rsidRPr="00192283" w:rsidRDefault="00235C11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2C8F6A" w14:textId="3F6901CB" w:rsidR="00235C11" w:rsidRPr="002816E1" w:rsidRDefault="00235C11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.s.</w:t>
            </w:r>
            <w:proofErr w:type="spellEnd"/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86DABB" w14:textId="6AA790E5" w:rsidR="00235C11" w:rsidRPr="002816E1" w:rsidRDefault="00235C11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.s.</w:t>
            </w:r>
            <w:proofErr w:type="spellEnd"/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821020" w14:textId="1FF4EF88" w:rsidR="00235C11" w:rsidRPr="002816E1" w:rsidRDefault="00235C11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.s.</w:t>
            </w:r>
            <w:proofErr w:type="spellEnd"/>
          </w:p>
        </w:tc>
      </w:tr>
      <w:tr w:rsidR="00235C11" w:rsidRPr="00192283" w14:paraId="3CE374DB" w14:textId="77777777" w:rsidTr="00370895">
        <w:trPr>
          <w:trHeight w:val="291"/>
        </w:trPr>
        <w:tc>
          <w:tcPr>
            <w:tcW w:w="1702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5DC095BD" w14:textId="77777777" w:rsidR="00235C11" w:rsidRPr="007041FC" w:rsidRDefault="00235C11" w:rsidP="00EE0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3D6002" w14:textId="46AC99F4" w:rsidR="00235C11" w:rsidRPr="00A71614" w:rsidRDefault="00235C11" w:rsidP="00F60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r w:rsidRPr="00A71614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miro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98F93B" w14:textId="0D2A3F8F" w:rsidR="00235C11" w:rsidRPr="001430E4" w:rsidRDefault="00235C11" w:rsidP="00143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964A4">
              <w:rPr>
                <w:rFonts w:ascii="Times New Roman" w:hAnsi="Times New Roman" w:cs="Times New Roman"/>
              </w:rPr>
              <w:t>1.17 ± 0.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9E115E" w14:textId="6B0C80B8" w:rsidR="00235C11" w:rsidRPr="001430E4" w:rsidRDefault="00235C11" w:rsidP="00143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103A5">
              <w:rPr>
                <w:rFonts w:ascii="Times New Roman" w:hAnsi="Times New Roman" w:cs="Times New Roman"/>
              </w:rPr>
              <w:t>1.31 ± 0.0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0D2130" w14:textId="77777777" w:rsidR="00235C11" w:rsidRPr="00192283" w:rsidRDefault="00235C11" w:rsidP="005D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BEE058" w14:textId="34B3180D" w:rsidR="00235C11" w:rsidRPr="001430E4" w:rsidRDefault="00235C11" w:rsidP="00143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A5638">
              <w:rPr>
                <w:rFonts w:ascii="Times New Roman" w:hAnsi="Times New Roman" w:cs="Times New Roman"/>
              </w:rPr>
              <w:t>1.38 ± 0.09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B14265" w14:textId="60C75CD2" w:rsidR="00235C11" w:rsidRPr="001430E4" w:rsidRDefault="00235C11" w:rsidP="00143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B4DF6">
              <w:rPr>
                <w:rFonts w:ascii="Times New Roman" w:hAnsi="Times New Roman" w:cs="Times New Roman"/>
              </w:rPr>
              <w:t>1.18 ± 0.07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4CFFE5" w14:textId="77777777" w:rsidR="00235C11" w:rsidRPr="00192283" w:rsidRDefault="00235C11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01E0EA" w14:textId="73AE5D1E" w:rsidR="00235C11" w:rsidRPr="002816E1" w:rsidRDefault="00235C11" w:rsidP="007A05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.s.</w:t>
            </w:r>
            <w:proofErr w:type="spellEnd"/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1E39FE" w14:textId="6415B2A8" w:rsidR="00235C11" w:rsidRPr="002816E1" w:rsidRDefault="00235C11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.s.</w:t>
            </w:r>
            <w:proofErr w:type="spellEnd"/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A37599" w14:textId="1C3B3749" w:rsidR="00235C11" w:rsidRPr="002816E1" w:rsidRDefault="00235C11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.s.</w:t>
            </w:r>
            <w:proofErr w:type="spellEnd"/>
          </w:p>
        </w:tc>
      </w:tr>
      <w:tr w:rsidR="00235C11" w:rsidRPr="00192283" w14:paraId="08C5121B" w14:textId="77777777" w:rsidTr="00370895">
        <w:trPr>
          <w:trHeight w:val="291"/>
        </w:trPr>
        <w:tc>
          <w:tcPr>
            <w:tcW w:w="1702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7D06C7C0" w14:textId="77777777" w:rsidR="00235C11" w:rsidRPr="007041FC" w:rsidRDefault="00235C11" w:rsidP="00EE0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2A1AEC" w14:textId="62FD26B7" w:rsidR="00235C11" w:rsidRPr="00A71614" w:rsidRDefault="00235C11" w:rsidP="00F60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r w:rsidRPr="00A71614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aifm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57811D" w14:textId="28D51091" w:rsidR="00235C11" w:rsidRPr="001430E4" w:rsidRDefault="00235C11" w:rsidP="00143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964A4">
              <w:rPr>
                <w:rFonts w:ascii="Times New Roman" w:hAnsi="Times New Roman" w:cs="Times New Roman"/>
              </w:rPr>
              <w:t>0.07 ± 0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0103EA" w14:textId="59B30389" w:rsidR="00235C11" w:rsidRPr="001430E4" w:rsidRDefault="00235C11" w:rsidP="00143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103A5">
              <w:rPr>
                <w:rFonts w:ascii="Times New Roman" w:hAnsi="Times New Roman" w:cs="Times New Roman"/>
              </w:rPr>
              <w:t>0.07 ± 0.0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FFDB55" w14:textId="77777777" w:rsidR="00235C11" w:rsidRPr="00192283" w:rsidRDefault="00235C11" w:rsidP="005D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8E35FB" w14:textId="1F88835F" w:rsidR="00235C11" w:rsidRPr="001430E4" w:rsidRDefault="00235C11" w:rsidP="00143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A5638">
              <w:rPr>
                <w:rFonts w:ascii="Times New Roman" w:hAnsi="Times New Roman" w:cs="Times New Roman"/>
              </w:rPr>
              <w:t>0.08 ± 0.01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B9B061" w14:textId="5B40D3A2" w:rsidR="00235C11" w:rsidRPr="001430E4" w:rsidRDefault="00235C11" w:rsidP="00143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B4DF6">
              <w:rPr>
                <w:rFonts w:ascii="Times New Roman" w:hAnsi="Times New Roman" w:cs="Times New Roman"/>
              </w:rPr>
              <w:t>0.06 ± 0.00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B05D0B" w14:textId="77777777" w:rsidR="00235C11" w:rsidRPr="00192283" w:rsidRDefault="00235C11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EE46BC" w14:textId="79D60AA0" w:rsidR="00235C11" w:rsidRPr="002816E1" w:rsidRDefault="00235C11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.s.</w:t>
            </w:r>
            <w:proofErr w:type="spellEnd"/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1C8F0A" w14:textId="04B1288D" w:rsidR="00235C11" w:rsidRPr="002816E1" w:rsidRDefault="00235C11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.s.</w:t>
            </w:r>
            <w:proofErr w:type="spellEnd"/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A825F5" w14:textId="6095C87D" w:rsidR="00235C11" w:rsidRPr="002816E1" w:rsidRDefault="00235C11" w:rsidP="00E43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.s.</w:t>
            </w:r>
            <w:proofErr w:type="spellEnd"/>
          </w:p>
        </w:tc>
      </w:tr>
      <w:tr w:rsidR="00235C11" w:rsidRPr="00192283" w14:paraId="5BEC8447" w14:textId="77777777" w:rsidTr="00370895">
        <w:trPr>
          <w:trHeight w:val="269"/>
        </w:trPr>
        <w:tc>
          <w:tcPr>
            <w:tcW w:w="1702" w:type="dxa"/>
            <w:vMerge w:val="restart"/>
            <w:tcBorders>
              <w:left w:val="nil"/>
              <w:right w:val="nil"/>
            </w:tcBorders>
            <w:shd w:val="clear" w:color="auto" w:fill="auto"/>
            <w:hideMark/>
          </w:tcPr>
          <w:p w14:paraId="0B545115" w14:textId="228537BD" w:rsidR="00235C11" w:rsidRPr="007041FC" w:rsidRDefault="00235C11" w:rsidP="00EE0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FA oxidation &amp; TC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B739BE" w14:textId="6F6D2BBA" w:rsidR="00235C11" w:rsidRPr="00A71614" w:rsidRDefault="00235C11" w:rsidP="00F60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r w:rsidRPr="00A71614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cpt1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2F00D1" w14:textId="10E94652" w:rsidR="00235C11" w:rsidRPr="001430E4" w:rsidRDefault="00235C11" w:rsidP="00143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0964A4">
              <w:rPr>
                <w:rFonts w:ascii="Times New Roman" w:hAnsi="Times New Roman" w:cs="Times New Roman"/>
              </w:rPr>
              <w:t>1.64 ± 0.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3F471E" w14:textId="439B7FCD" w:rsidR="00235C11" w:rsidRPr="001430E4" w:rsidRDefault="00235C11" w:rsidP="00143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F103A5">
              <w:rPr>
                <w:rFonts w:ascii="Times New Roman" w:hAnsi="Times New Roman" w:cs="Times New Roman"/>
              </w:rPr>
              <w:t>1.93 ± 0.1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9800AC" w14:textId="77777777" w:rsidR="00235C11" w:rsidRPr="00192283" w:rsidRDefault="00235C11" w:rsidP="005D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5E97DC" w14:textId="3D721187" w:rsidR="00235C11" w:rsidRPr="001430E4" w:rsidRDefault="00235C11" w:rsidP="00143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A5638">
              <w:rPr>
                <w:rFonts w:ascii="Times New Roman" w:hAnsi="Times New Roman" w:cs="Times New Roman"/>
              </w:rPr>
              <w:t>1.75 ± 0.08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F49071" w14:textId="6103C48B" w:rsidR="00235C11" w:rsidRPr="001430E4" w:rsidRDefault="00235C11" w:rsidP="00143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B4DF6">
              <w:rPr>
                <w:rFonts w:ascii="Times New Roman" w:hAnsi="Times New Roman" w:cs="Times New Roman"/>
              </w:rPr>
              <w:t>1.67 ± 0.13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55F767" w14:textId="77777777" w:rsidR="00235C11" w:rsidRPr="00192283" w:rsidRDefault="00235C11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00E54E" w14:textId="167C28FE" w:rsidR="00235C11" w:rsidRPr="00192283" w:rsidRDefault="00235C11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.s.</w:t>
            </w:r>
            <w:proofErr w:type="spellEnd"/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69D10E" w14:textId="4AF4EE72" w:rsidR="00235C11" w:rsidRPr="001B57EA" w:rsidRDefault="00235C11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.s.</w:t>
            </w:r>
            <w:proofErr w:type="spellEnd"/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85D941" w14:textId="48D2A7B4" w:rsidR="00235C11" w:rsidRPr="001B57EA" w:rsidRDefault="00235C11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.s.</w:t>
            </w:r>
            <w:proofErr w:type="spellEnd"/>
          </w:p>
        </w:tc>
      </w:tr>
      <w:tr w:rsidR="00235C11" w:rsidRPr="00192283" w14:paraId="4D1FA7EB" w14:textId="77777777" w:rsidTr="00370895">
        <w:trPr>
          <w:trHeight w:val="287"/>
        </w:trPr>
        <w:tc>
          <w:tcPr>
            <w:tcW w:w="1702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1B9B86B0" w14:textId="7682CCA2" w:rsidR="00235C11" w:rsidRPr="007041FC" w:rsidRDefault="00235C11" w:rsidP="00EE0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8AE12F" w14:textId="34B00262" w:rsidR="00235C11" w:rsidRPr="00A71614" w:rsidRDefault="00235C11" w:rsidP="00F60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proofErr w:type="spellStart"/>
            <w:r w:rsidRPr="00A71614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c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ED9A58" w14:textId="603B81BE" w:rsidR="00235C11" w:rsidRPr="001430E4" w:rsidRDefault="00235C11" w:rsidP="00143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964A4">
              <w:rPr>
                <w:rFonts w:ascii="Times New Roman" w:hAnsi="Times New Roman" w:cs="Times New Roman"/>
              </w:rPr>
              <w:t>1.10 ± 0.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470CBE" w14:textId="3F82BDEE" w:rsidR="00235C11" w:rsidRPr="001430E4" w:rsidRDefault="00235C11" w:rsidP="00143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103A5">
              <w:rPr>
                <w:rFonts w:ascii="Times New Roman" w:hAnsi="Times New Roman" w:cs="Times New Roman"/>
              </w:rPr>
              <w:t>1.17 ± 0.0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C0A8A5" w14:textId="77777777" w:rsidR="00235C11" w:rsidRPr="00192283" w:rsidRDefault="00235C11" w:rsidP="005D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1290B0" w14:textId="0352CC43" w:rsidR="00235C11" w:rsidRPr="001430E4" w:rsidRDefault="00235C11" w:rsidP="00143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A5638">
              <w:rPr>
                <w:rFonts w:ascii="Times New Roman" w:hAnsi="Times New Roman" w:cs="Times New Roman"/>
              </w:rPr>
              <w:t>1.13 ± 0.05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45AC77" w14:textId="6897E867" w:rsidR="00235C11" w:rsidRPr="001430E4" w:rsidRDefault="00235C11" w:rsidP="00143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B4DF6">
              <w:rPr>
                <w:rFonts w:ascii="Times New Roman" w:hAnsi="Times New Roman" w:cs="Times New Roman"/>
              </w:rPr>
              <w:t>1.05 ± 0.06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F64D16" w14:textId="77777777" w:rsidR="00235C11" w:rsidRPr="00192283" w:rsidRDefault="00235C11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F8287F" w14:textId="30C61CF2" w:rsidR="00235C11" w:rsidRPr="00192283" w:rsidRDefault="00235C11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.s.</w:t>
            </w:r>
            <w:proofErr w:type="spellEnd"/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36725D" w14:textId="24B4D476" w:rsidR="00235C11" w:rsidRPr="001B57EA" w:rsidRDefault="00235C11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.s.</w:t>
            </w:r>
            <w:proofErr w:type="spellEnd"/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CE5F03" w14:textId="30750DBE" w:rsidR="00235C11" w:rsidRPr="001B57EA" w:rsidRDefault="00235C11" w:rsidP="007A05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.s.</w:t>
            </w:r>
            <w:proofErr w:type="spellEnd"/>
          </w:p>
        </w:tc>
      </w:tr>
      <w:tr w:rsidR="00235C11" w:rsidRPr="00192283" w14:paraId="0871DA5E" w14:textId="77777777" w:rsidTr="00370895">
        <w:trPr>
          <w:trHeight w:val="300"/>
        </w:trPr>
        <w:tc>
          <w:tcPr>
            <w:tcW w:w="1702" w:type="dxa"/>
            <w:vMerge w:val="restart"/>
            <w:tcBorders>
              <w:left w:val="nil"/>
              <w:right w:val="nil"/>
            </w:tcBorders>
            <w:shd w:val="clear" w:color="auto" w:fill="auto"/>
            <w:hideMark/>
          </w:tcPr>
          <w:p w14:paraId="5279B431" w14:textId="7777B4DB" w:rsidR="00235C11" w:rsidRPr="007041FC" w:rsidRDefault="00235C11" w:rsidP="00EE0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OXPHOS (</w:t>
            </w:r>
            <w:r w:rsidRPr="007041F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s-ES"/>
              </w:rPr>
              <w:t>Complex I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02A321" w14:textId="58ACF162" w:rsidR="00235C11" w:rsidRPr="00A71614" w:rsidRDefault="00235C11" w:rsidP="00F60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r w:rsidRPr="00A71614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nd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38EEF8" w14:textId="65ED3A93" w:rsidR="00235C11" w:rsidRPr="001430E4" w:rsidRDefault="00235C11" w:rsidP="00143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964A4">
              <w:rPr>
                <w:rFonts w:ascii="Times New Roman" w:hAnsi="Times New Roman" w:cs="Times New Roman"/>
              </w:rPr>
              <w:t>10.19 ± 0.9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3492F5" w14:textId="15BD20DD" w:rsidR="00235C11" w:rsidRPr="001430E4" w:rsidRDefault="00235C11" w:rsidP="00143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103A5">
              <w:rPr>
                <w:rFonts w:ascii="Times New Roman" w:hAnsi="Times New Roman" w:cs="Times New Roman"/>
              </w:rPr>
              <w:t>11.80 ± 0.8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F6AC4D" w14:textId="77777777" w:rsidR="00235C11" w:rsidRPr="00192283" w:rsidRDefault="00235C11" w:rsidP="005D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3CE401" w14:textId="409155D4" w:rsidR="00235C11" w:rsidRPr="001430E4" w:rsidRDefault="00235C11" w:rsidP="00143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A5638">
              <w:rPr>
                <w:rFonts w:ascii="Times New Roman" w:hAnsi="Times New Roman" w:cs="Times New Roman"/>
              </w:rPr>
              <w:t>11.12 ± 0.85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03F8FF" w14:textId="26BBA471" w:rsidR="00235C11" w:rsidRPr="00784CCC" w:rsidRDefault="00235C11" w:rsidP="00143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84CCC">
              <w:rPr>
                <w:rFonts w:ascii="Times New Roman" w:hAnsi="Times New Roman" w:cs="Times New Roman"/>
              </w:rPr>
              <w:t>10.72 ± 0.77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740111" w14:textId="77777777" w:rsidR="00235C11" w:rsidRPr="00784CCC" w:rsidRDefault="00235C11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59A605" w14:textId="37876E4C" w:rsidR="00235C11" w:rsidRPr="00784CCC" w:rsidRDefault="00235C11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.s.</w:t>
            </w:r>
            <w:proofErr w:type="spellEnd"/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42DFAE" w14:textId="7A781E3C" w:rsidR="00235C11" w:rsidRPr="001B57EA" w:rsidRDefault="00235C11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.s.</w:t>
            </w:r>
            <w:proofErr w:type="spellEnd"/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8BC784" w14:textId="40AF9F11" w:rsidR="00235C11" w:rsidRPr="001B57EA" w:rsidRDefault="00235C11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.s.</w:t>
            </w:r>
            <w:proofErr w:type="spellEnd"/>
          </w:p>
        </w:tc>
      </w:tr>
      <w:tr w:rsidR="00235C11" w:rsidRPr="00192283" w14:paraId="3DB28968" w14:textId="77777777" w:rsidTr="00180C5D">
        <w:trPr>
          <w:trHeight w:val="300"/>
        </w:trPr>
        <w:tc>
          <w:tcPr>
            <w:tcW w:w="1702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12D2F03D" w14:textId="77777777" w:rsidR="00235C11" w:rsidRPr="007041FC" w:rsidRDefault="00235C11" w:rsidP="00EE0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s-E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570E74" w14:textId="2B552EBF" w:rsidR="00235C11" w:rsidRPr="00A71614" w:rsidRDefault="00235C11" w:rsidP="00F60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r w:rsidRPr="00A71614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nd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D25E1E" w14:textId="58ED1076" w:rsidR="00235C11" w:rsidRPr="001430E4" w:rsidRDefault="00235C11" w:rsidP="00143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964A4">
              <w:rPr>
                <w:rFonts w:ascii="Times New Roman" w:hAnsi="Times New Roman" w:cs="Times New Roman"/>
              </w:rPr>
              <w:t>2.25 ± 0.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7186E7" w14:textId="13A28A1E" w:rsidR="00235C11" w:rsidRPr="001430E4" w:rsidRDefault="00235C11" w:rsidP="00143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103A5">
              <w:rPr>
                <w:rFonts w:ascii="Times New Roman" w:hAnsi="Times New Roman" w:cs="Times New Roman"/>
              </w:rPr>
              <w:t>2.68 ± 0.2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513C3D" w14:textId="77777777" w:rsidR="00235C11" w:rsidRPr="00192283" w:rsidRDefault="00235C11" w:rsidP="005D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80AE6C" w14:textId="01ED6F28" w:rsidR="00235C11" w:rsidRPr="001430E4" w:rsidRDefault="00235C11" w:rsidP="00143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A5638">
              <w:rPr>
                <w:rFonts w:ascii="Times New Roman" w:hAnsi="Times New Roman" w:cs="Times New Roman"/>
              </w:rPr>
              <w:t>2.80 ± 0.27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B06344" w14:textId="07A0418B" w:rsidR="00235C11" w:rsidRPr="001430E4" w:rsidRDefault="00235C11" w:rsidP="00143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B4DF6">
              <w:rPr>
                <w:rFonts w:ascii="Times New Roman" w:hAnsi="Times New Roman" w:cs="Times New Roman"/>
              </w:rPr>
              <w:t>2.55 ± 0.28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DCEF1C" w14:textId="77777777" w:rsidR="00235C11" w:rsidRPr="00192283" w:rsidRDefault="00235C11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CDE2FC" w14:textId="30ED9253" w:rsidR="00235C11" w:rsidRPr="00EE3BD4" w:rsidRDefault="00235C11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.s.</w:t>
            </w:r>
            <w:proofErr w:type="spellEnd"/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89A0E9" w14:textId="6DEEA8D9" w:rsidR="00235C11" w:rsidRPr="00192283" w:rsidRDefault="00235C11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.s.</w:t>
            </w:r>
            <w:proofErr w:type="spellEnd"/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EEC970" w14:textId="4BC5937D" w:rsidR="00235C11" w:rsidRPr="00192283" w:rsidRDefault="00235C11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.s.</w:t>
            </w:r>
            <w:proofErr w:type="spellEnd"/>
          </w:p>
        </w:tc>
      </w:tr>
      <w:tr w:rsidR="00235C11" w:rsidRPr="00192283" w14:paraId="73F89E72" w14:textId="77777777" w:rsidTr="00180C5D">
        <w:trPr>
          <w:trHeight w:val="300"/>
        </w:trPr>
        <w:tc>
          <w:tcPr>
            <w:tcW w:w="1702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054E2BB5" w14:textId="5E1FEC42" w:rsidR="00235C11" w:rsidRPr="007041FC" w:rsidRDefault="00235C11" w:rsidP="00EE0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EF78D3" w14:textId="56FD0EE7" w:rsidR="00235C11" w:rsidRPr="00A71614" w:rsidRDefault="00235C11" w:rsidP="00F60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r w:rsidRPr="00A71614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ndufa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FB07B9" w14:textId="199D70C3" w:rsidR="00235C11" w:rsidRPr="001430E4" w:rsidRDefault="00235C11" w:rsidP="00143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964A4">
              <w:rPr>
                <w:rFonts w:ascii="Times New Roman" w:hAnsi="Times New Roman" w:cs="Times New Roman"/>
              </w:rPr>
              <w:t>1.03 ± 0.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643293" w14:textId="5D994D7B" w:rsidR="00235C11" w:rsidRPr="001430E4" w:rsidRDefault="00235C11" w:rsidP="00143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103A5">
              <w:rPr>
                <w:rFonts w:ascii="Times New Roman" w:hAnsi="Times New Roman" w:cs="Times New Roman"/>
              </w:rPr>
              <w:t>1.17 ± 0.0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F52099" w14:textId="77777777" w:rsidR="00235C11" w:rsidRPr="00192283" w:rsidRDefault="00235C11" w:rsidP="005D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F05657" w14:textId="58F034E3" w:rsidR="00235C11" w:rsidRPr="001430E4" w:rsidRDefault="00235C11" w:rsidP="00143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A5638">
              <w:rPr>
                <w:rFonts w:ascii="Times New Roman" w:hAnsi="Times New Roman" w:cs="Times New Roman"/>
              </w:rPr>
              <w:t>1.08 ± 0.06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2D0965" w14:textId="29FF37B5" w:rsidR="00235C11" w:rsidRPr="001430E4" w:rsidRDefault="00235C11" w:rsidP="00143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B4DF6">
              <w:rPr>
                <w:rFonts w:ascii="Times New Roman" w:hAnsi="Times New Roman" w:cs="Times New Roman"/>
              </w:rPr>
              <w:t>1.00 ± 0.08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CE2D99" w14:textId="77777777" w:rsidR="00235C11" w:rsidRPr="00192283" w:rsidRDefault="00235C11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B8327A" w14:textId="7067B601" w:rsidR="00235C11" w:rsidRPr="00EE3BD4" w:rsidRDefault="00235C11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.s.</w:t>
            </w:r>
            <w:proofErr w:type="spellEnd"/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7561BE" w14:textId="154F7493" w:rsidR="00235C11" w:rsidRPr="00192283" w:rsidRDefault="00235C11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.s.</w:t>
            </w:r>
            <w:proofErr w:type="spellEnd"/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336D65" w14:textId="2D130368" w:rsidR="00235C11" w:rsidRPr="00192283" w:rsidRDefault="00235C11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.s.</w:t>
            </w:r>
            <w:proofErr w:type="spellEnd"/>
          </w:p>
        </w:tc>
      </w:tr>
      <w:tr w:rsidR="00235C11" w:rsidRPr="00192283" w14:paraId="3315DE1C" w14:textId="77777777" w:rsidTr="00370895">
        <w:trPr>
          <w:trHeight w:val="300"/>
        </w:trPr>
        <w:tc>
          <w:tcPr>
            <w:tcW w:w="1702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3E364B1" w14:textId="77777777" w:rsidR="00235C11" w:rsidRPr="007041FC" w:rsidRDefault="00235C11" w:rsidP="00192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9A95B8" w14:textId="1BC9FE1D" w:rsidR="00235C11" w:rsidRPr="00A71614" w:rsidRDefault="00235C11" w:rsidP="00F60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r w:rsidRPr="00A71614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ndufa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6E8F41" w14:textId="47FB9FE9" w:rsidR="00235C11" w:rsidRPr="001430E4" w:rsidRDefault="00235C11" w:rsidP="00143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964A4">
              <w:rPr>
                <w:rFonts w:ascii="Times New Roman" w:hAnsi="Times New Roman" w:cs="Times New Roman"/>
              </w:rPr>
              <w:t>0.94 ± 0.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7AA189" w14:textId="5D3E4472" w:rsidR="00235C11" w:rsidRPr="001430E4" w:rsidRDefault="00235C11" w:rsidP="00143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103A5">
              <w:rPr>
                <w:rFonts w:ascii="Times New Roman" w:hAnsi="Times New Roman" w:cs="Times New Roman"/>
              </w:rPr>
              <w:t>0.93 ± 0.0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93AE0F" w14:textId="77777777" w:rsidR="00235C11" w:rsidRPr="00192283" w:rsidRDefault="00235C11" w:rsidP="005D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892C26" w14:textId="6A513A7D" w:rsidR="00235C11" w:rsidRPr="001430E4" w:rsidRDefault="00235C11" w:rsidP="00143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A5638">
              <w:rPr>
                <w:rFonts w:ascii="Times New Roman" w:hAnsi="Times New Roman" w:cs="Times New Roman"/>
              </w:rPr>
              <w:t>0.94 ± 0.06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6F7836" w14:textId="3F08D5CC" w:rsidR="00235C11" w:rsidRPr="001430E4" w:rsidRDefault="00235C11" w:rsidP="00143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B4DF6">
              <w:rPr>
                <w:rFonts w:ascii="Times New Roman" w:hAnsi="Times New Roman" w:cs="Times New Roman"/>
              </w:rPr>
              <w:t>0.85 ± 0.05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637141" w14:textId="77777777" w:rsidR="00235C11" w:rsidRPr="00192283" w:rsidRDefault="00235C11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FCA8F3" w14:textId="7E6AAB14" w:rsidR="00235C11" w:rsidRPr="001B57EA" w:rsidRDefault="00235C11" w:rsidP="005D2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.s.</w:t>
            </w:r>
            <w:proofErr w:type="spellEnd"/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EA400D" w14:textId="0DFB3496" w:rsidR="00235C11" w:rsidRPr="001B57EA" w:rsidRDefault="00235C11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.s.</w:t>
            </w:r>
            <w:proofErr w:type="spellEnd"/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A82165" w14:textId="57341224" w:rsidR="00235C11" w:rsidRPr="001B57EA" w:rsidRDefault="00235C11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.s.</w:t>
            </w:r>
            <w:proofErr w:type="spellEnd"/>
          </w:p>
        </w:tc>
      </w:tr>
      <w:tr w:rsidR="00235C11" w:rsidRPr="00192283" w14:paraId="76BD9FD2" w14:textId="77777777" w:rsidTr="00370895">
        <w:trPr>
          <w:trHeight w:val="300"/>
        </w:trPr>
        <w:tc>
          <w:tcPr>
            <w:tcW w:w="1702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8F69769" w14:textId="77777777" w:rsidR="00235C11" w:rsidRPr="007041FC" w:rsidRDefault="00235C11" w:rsidP="00192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1B7CAC" w14:textId="6D55C10D" w:rsidR="00235C11" w:rsidRPr="00A71614" w:rsidRDefault="00235C11" w:rsidP="00F60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r w:rsidRPr="00A71614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ndufa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8AB10B" w14:textId="1B329AE4" w:rsidR="00235C11" w:rsidRPr="001430E4" w:rsidRDefault="00235C11" w:rsidP="00143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964A4">
              <w:rPr>
                <w:rFonts w:ascii="Times New Roman" w:hAnsi="Times New Roman" w:cs="Times New Roman"/>
              </w:rPr>
              <w:t>1.84 ± 0.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B6D5AD" w14:textId="38D49E4F" w:rsidR="00235C11" w:rsidRPr="001430E4" w:rsidRDefault="00235C11" w:rsidP="00143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103A5">
              <w:rPr>
                <w:rFonts w:ascii="Times New Roman" w:hAnsi="Times New Roman" w:cs="Times New Roman"/>
              </w:rPr>
              <w:t>1.94 ± 0.0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303027" w14:textId="77777777" w:rsidR="00235C11" w:rsidRPr="00192283" w:rsidRDefault="00235C11" w:rsidP="005D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B42E00" w14:textId="61C3E031" w:rsidR="00235C11" w:rsidRPr="001430E4" w:rsidRDefault="00235C11" w:rsidP="00143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A5638">
              <w:rPr>
                <w:rFonts w:ascii="Times New Roman" w:hAnsi="Times New Roman" w:cs="Times New Roman"/>
              </w:rPr>
              <w:t>1.97 ± 0.07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5563C9" w14:textId="50FED20B" w:rsidR="00235C11" w:rsidRPr="001430E4" w:rsidRDefault="00235C11" w:rsidP="00143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B4DF6">
              <w:rPr>
                <w:rFonts w:ascii="Times New Roman" w:hAnsi="Times New Roman" w:cs="Times New Roman"/>
              </w:rPr>
              <w:t>1.84 ± 0.07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E1C8D1" w14:textId="77777777" w:rsidR="00235C11" w:rsidRPr="00192283" w:rsidRDefault="00235C11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E1FFF8" w14:textId="663AD99A" w:rsidR="00235C11" w:rsidRPr="001B57EA" w:rsidRDefault="00235C11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.s.</w:t>
            </w:r>
            <w:proofErr w:type="spellEnd"/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25CBA7" w14:textId="6CEAD5E2" w:rsidR="00235C11" w:rsidRPr="001B57EA" w:rsidRDefault="00235C11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.s.</w:t>
            </w:r>
            <w:proofErr w:type="spellEnd"/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027134" w14:textId="7CB236BB" w:rsidR="00235C11" w:rsidRPr="001B57EA" w:rsidRDefault="00235C11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.s.</w:t>
            </w:r>
            <w:proofErr w:type="spellEnd"/>
          </w:p>
        </w:tc>
      </w:tr>
      <w:tr w:rsidR="00235C11" w:rsidRPr="00192283" w14:paraId="067C9A0C" w14:textId="77777777" w:rsidTr="00370895">
        <w:trPr>
          <w:trHeight w:val="300"/>
        </w:trPr>
        <w:tc>
          <w:tcPr>
            <w:tcW w:w="1702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3A92383" w14:textId="77777777" w:rsidR="00235C11" w:rsidRPr="007041FC" w:rsidRDefault="00235C11" w:rsidP="00192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C44BE7" w14:textId="4C11633A" w:rsidR="00235C11" w:rsidRPr="00A71614" w:rsidRDefault="00235C11" w:rsidP="00F60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r w:rsidRPr="00A71614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ndufa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A0CBAA" w14:textId="7F6CF038" w:rsidR="00235C11" w:rsidRPr="001430E4" w:rsidRDefault="00235C11" w:rsidP="00143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964A4">
              <w:rPr>
                <w:rFonts w:ascii="Times New Roman" w:hAnsi="Times New Roman" w:cs="Times New Roman"/>
              </w:rPr>
              <w:t>0.65 ± 0.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B1FE11" w14:textId="4FCA0ED2" w:rsidR="00235C11" w:rsidRPr="001430E4" w:rsidRDefault="00235C11" w:rsidP="00143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103A5">
              <w:rPr>
                <w:rFonts w:ascii="Times New Roman" w:hAnsi="Times New Roman" w:cs="Times New Roman"/>
              </w:rPr>
              <w:t>0.69 ± 0.0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6CACB0" w14:textId="77777777" w:rsidR="00235C11" w:rsidRPr="00192283" w:rsidRDefault="00235C11" w:rsidP="005D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29C5F6" w14:textId="7008D0F4" w:rsidR="00235C11" w:rsidRPr="001430E4" w:rsidRDefault="00235C11" w:rsidP="00143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A5638">
              <w:rPr>
                <w:rFonts w:ascii="Times New Roman" w:hAnsi="Times New Roman" w:cs="Times New Roman"/>
              </w:rPr>
              <w:t>0.69 ± 0.04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9C4908" w14:textId="5ACCCF27" w:rsidR="00235C11" w:rsidRPr="001430E4" w:rsidRDefault="00235C11" w:rsidP="00143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B4DF6">
              <w:rPr>
                <w:rFonts w:ascii="Times New Roman" w:hAnsi="Times New Roman" w:cs="Times New Roman"/>
              </w:rPr>
              <w:t>0.66 ± 0.06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AA8981" w14:textId="77777777" w:rsidR="00235C11" w:rsidRPr="00192283" w:rsidRDefault="00235C11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69EC49" w14:textId="2F9298DA" w:rsidR="00235C11" w:rsidRPr="00236E9C" w:rsidRDefault="00235C11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.s.</w:t>
            </w:r>
            <w:proofErr w:type="spellEnd"/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9A7EDD" w14:textId="3688F15E" w:rsidR="00235C11" w:rsidRPr="00236E9C" w:rsidRDefault="00235C11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.s.</w:t>
            </w:r>
            <w:proofErr w:type="spellEnd"/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01D606" w14:textId="3FDE573C" w:rsidR="00235C11" w:rsidRPr="001B57EA" w:rsidRDefault="00235C11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.s.</w:t>
            </w:r>
            <w:proofErr w:type="spellEnd"/>
          </w:p>
        </w:tc>
      </w:tr>
      <w:tr w:rsidR="00235C11" w:rsidRPr="00192283" w14:paraId="6CE56C72" w14:textId="77777777" w:rsidTr="00370895">
        <w:trPr>
          <w:trHeight w:val="293"/>
        </w:trPr>
        <w:tc>
          <w:tcPr>
            <w:tcW w:w="1702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52E671E" w14:textId="77777777" w:rsidR="00235C11" w:rsidRPr="007041FC" w:rsidRDefault="00235C11" w:rsidP="00192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36E2E9" w14:textId="11B833C2" w:rsidR="00235C11" w:rsidRPr="00A71614" w:rsidRDefault="00235C11" w:rsidP="00F60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r w:rsidRPr="00A71614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ndufb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ABC59C" w14:textId="11489AEB" w:rsidR="00235C11" w:rsidRPr="001430E4" w:rsidRDefault="00235C11" w:rsidP="00143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964A4">
              <w:rPr>
                <w:rFonts w:ascii="Times New Roman" w:hAnsi="Times New Roman" w:cs="Times New Roman"/>
              </w:rPr>
              <w:t>0.88 ± 0.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C8B7A7" w14:textId="15A76B21" w:rsidR="00235C11" w:rsidRPr="001430E4" w:rsidRDefault="00235C11" w:rsidP="00143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103A5">
              <w:rPr>
                <w:rFonts w:ascii="Times New Roman" w:hAnsi="Times New Roman" w:cs="Times New Roman"/>
              </w:rPr>
              <w:t>1.00 ± 0.0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3A7488" w14:textId="77777777" w:rsidR="00235C11" w:rsidRPr="00192283" w:rsidRDefault="00235C11" w:rsidP="005D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9570C7" w14:textId="7F8B55E7" w:rsidR="00235C11" w:rsidRPr="001430E4" w:rsidRDefault="00235C11" w:rsidP="00143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A5638">
              <w:rPr>
                <w:rFonts w:ascii="Times New Roman" w:hAnsi="Times New Roman" w:cs="Times New Roman"/>
              </w:rPr>
              <w:t>0.91 ± 0.05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14675F" w14:textId="7E33FF3A" w:rsidR="00235C11" w:rsidRPr="001430E4" w:rsidRDefault="00235C11" w:rsidP="00143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B4DF6">
              <w:rPr>
                <w:rFonts w:ascii="Times New Roman" w:hAnsi="Times New Roman" w:cs="Times New Roman"/>
              </w:rPr>
              <w:t>0.82 ± 0.07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CE82A0" w14:textId="77777777" w:rsidR="00235C11" w:rsidRPr="00192283" w:rsidRDefault="00235C11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76092C" w14:textId="34EC7EE1" w:rsidR="00235C11" w:rsidRPr="00236E9C" w:rsidRDefault="00235C11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.s.</w:t>
            </w:r>
            <w:proofErr w:type="spellEnd"/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4A96AE" w14:textId="2C161C89" w:rsidR="00235C11" w:rsidRPr="00236E9C" w:rsidRDefault="00235C11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.s.</w:t>
            </w:r>
            <w:proofErr w:type="spellEnd"/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8365CF" w14:textId="65FF3B0C" w:rsidR="00235C11" w:rsidRPr="001B57EA" w:rsidRDefault="00235C11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.s.</w:t>
            </w:r>
            <w:proofErr w:type="spellEnd"/>
          </w:p>
        </w:tc>
      </w:tr>
      <w:tr w:rsidR="00235C11" w:rsidRPr="00192283" w14:paraId="15A5C63E" w14:textId="77777777" w:rsidTr="00236E9C">
        <w:trPr>
          <w:trHeight w:val="241"/>
        </w:trPr>
        <w:tc>
          <w:tcPr>
            <w:tcW w:w="1702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87E3EBC" w14:textId="77777777" w:rsidR="00235C11" w:rsidRPr="007041FC" w:rsidRDefault="00235C11" w:rsidP="00192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398CBC" w14:textId="230245DF" w:rsidR="00235C11" w:rsidRPr="00A71614" w:rsidRDefault="00235C11" w:rsidP="00236E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r w:rsidRPr="00A71614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ndufs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D8EB5A" w14:textId="296BE58A" w:rsidR="00235C11" w:rsidRPr="001430E4" w:rsidRDefault="00235C11" w:rsidP="00236E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964A4">
              <w:rPr>
                <w:rFonts w:ascii="Times New Roman" w:hAnsi="Times New Roman" w:cs="Times New Roman"/>
              </w:rPr>
              <w:t>1.12 ± 0.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C9BA7A" w14:textId="52C5867C" w:rsidR="00235C11" w:rsidRPr="001430E4" w:rsidRDefault="00235C11" w:rsidP="00236E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103A5">
              <w:rPr>
                <w:rFonts w:ascii="Times New Roman" w:hAnsi="Times New Roman" w:cs="Times New Roman"/>
              </w:rPr>
              <w:t>1.24 ± 0.0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03D1E7" w14:textId="77777777" w:rsidR="00235C11" w:rsidRPr="00192283" w:rsidRDefault="00235C11" w:rsidP="00236E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988739" w14:textId="796040EF" w:rsidR="00235C11" w:rsidRPr="001430E4" w:rsidRDefault="00235C11" w:rsidP="00236E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A5638">
              <w:rPr>
                <w:rFonts w:ascii="Times New Roman" w:hAnsi="Times New Roman" w:cs="Times New Roman"/>
              </w:rPr>
              <w:t>1.23 ± 0.07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887CA9" w14:textId="2BD36223" w:rsidR="00235C11" w:rsidRPr="001430E4" w:rsidRDefault="00235C11" w:rsidP="00236E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B4DF6">
              <w:rPr>
                <w:rFonts w:ascii="Times New Roman" w:hAnsi="Times New Roman" w:cs="Times New Roman"/>
              </w:rPr>
              <w:t>1.13 ± 0.08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2328E7" w14:textId="77777777" w:rsidR="00235C11" w:rsidRPr="00192283" w:rsidRDefault="00235C11" w:rsidP="00236E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E4E0A9" w14:textId="0B48F176" w:rsidR="00235C11" w:rsidRPr="00236E9C" w:rsidRDefault="00235C11" w:rsidP="00236E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.s.</w:t>
            </w:r>
            <w:proofErr w:type="spellEnd"/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8B9CD1" w14:textId="3B3193B2" w:rsidR="00235C11" w:rsidRPr="00236E9C" w:rsidRDefault="00235C11" w:rsidP="00236E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.s.</w:t>
            </w:r>
            <w:proofErr w:type="spellEnd"/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0BED91" w14:textId="27D6567B" w:rsidR="00235C11" w:rsidRPr="00192283" w:rsidRDefault="00235C11" w:rsidP="00236E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.s.</w:t>
            </w:r>
            <w:proofErr w:type="spellEnd"/>
          </w:p>
        </w:tc>
      </w:tr>
      <w:tr w:rsidR="00235C11" w:rsidRPr="003C1C9D" w14:paraId="63109193" w14:textId="77777777" w:rsidTr="00370895">
        <w:trPr>
          <w:trHeight w:val="300"/>
        </w:trPr>
        <w:tc>
          <w:tcPr>
            <w:tcW w:w="1702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11C4F22" w14:textId="77777777" w:rsidR="00235C11" w:rsidRPr="007041FC" w:rsidRDefault="00235C11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14983A" w14:textId="7BFE92AF" w:rsidR="00235C11" w:rsidRPr="00A71614" w:rsidRDefault="00235C11" w:rsidP="00F60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r w:rsidRPr="00A71614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ndufs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20D0D9" w14:textId="2B51B381" w:rsidR="00235C11" w:rsidRPr="001430E4" w:rsidRDefault="00235C11" w:rsidP="00143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964A4">
              <w:rPr>
                <w:rFonts w:ascii="Times New Roman" w:hAnsi="Times New Roman" w:cs="Times New Roman"/>
              </w:rPr>
              <w:t>0.75 ± 0.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F8DE55" w14:textId="7EC53768" w:rsidR="00235C11" w:rsidRPr="001430E4" w:rsidRDefault="00235C11" w:rsidP="00143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103A5">
              <w:rPr>
                <w:rFonts w:ascii="Times New Roman" w:hAnsi="Times New Roman" w:cs="Times New Roman"/>
              </w:rPr>
              <w:t>0.84 ± 0.0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766A59" w14:textId="77777777" w:rsidR="00235C11" w:rsidRPr="00192283" w:rsidRDefault="00235C11" w:rsidP="005D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DAC1C2" w14:textId="56E42864" w:rsidR="00235C11" w:rsidRPr="001430E4" w:rsidRDefault="00235C11" w:rsidP="00143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A5638">
              <w:rPr>
                <w:rFonts w:ascii="Times New Roman" w:hAnsi="Times New Roman" w:cs="Times New Roman"/>
              </w:rPr>
              <w:t>0.83 ± 0.04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47F8D5" w14:textId="67689B2D" w:rsidR="00235C11" w:rsidRPr="001430E4" w:rsidRDefault="00235C11" w:rsidP="00143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B4DF6">
              <w:rPr>
                <w:rFonts w:ascii="Times New Roman" w:hAnsi="Times New Roman" w:cs="Times New Roman"/>
              </w:rPr>
              <w:t>0.76 ± 0.05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21D68D" w14:textId="77777777" w:rsidR="00235C11" w:rsidRPr="00192283" w:rsidRDefault="00235C11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30AA86" w14:textId="7D82CD65" w:rsidR="00235C11" w:rsidRPr="001B57EA" w:rsidRDefault="00235C11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.s.</w:t>
            </w:r>
            <w:proofErr w:type="spellEnd"/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0AC594" w14:textId="13F92063" w:rsidR="00235C11" w:rsidRPr="001B57EA" w:rsidRDefault="00235C11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.s.</w:t>
            </w:r>
            <w:proofErr w:type="spellEnd"/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4A6BA7" w14:textId="47DEC0E5" w:rsidR="00235C11" w:rsidRPr="001B57EA" w:rsidRDefault="00235C11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.s.</w:t>
            </w:r>
            <w:proofErr w:type="spellEnd"/>
          </w:p>
        </w:tc>
      </w:tr>
      <w:tr w:rsidR="00235C11" w:rsidRPr="003C1C9D" w14:paraId="352DB713" w14:textId="77777777" w:rsidTr="00370895">
        <w:trPr>
          <w:trHeight w:val="300"/>
        </w:trPr>
        <w:tc>
          <w:tcPr>
            <w:tcW w:w="1702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1A42C08" w14:textId="77777777" w:rsidR="00235C11" w:rsidRPr="007041FC" w:rsidRDefault="00235C11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39F783" w14:textId="072BC837" w:rsidR="00235C11" w:rsidRPr="00A71614" w:rsidRDefault="00235C11" w:rsidP="00F60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r w:rsidRPr="00A71614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ndufaf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D936CD" w14:textId="78602391" w:rsidR="00235C11" w:rsidRPr="001430E4" w:rsidRDefault="00235C11" w:rsidP="00143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964A4">
              <w:rPr>
                <w:rFonts w:ascii="Times New Roman" w:hAnsi="Times New Roman" w:cs="Times New Roman"/>
              </w:rPr>
              <w:t>0.11 ± 0.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184AFC" w14:textId="6EEB945A" w:rsidR="00235C11" w:rsidRPr="009A7789" w:rsidRDefault="00235C11" w:rsidP="00143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A7789">
              <w:rPr>
                <w:rFonts w:ascii="Times New Roman" w:hAnsi="Times New Roman" w:cs="Times New Roman"/>
              </w:rPr>
              <w:t>0.11 ± 0.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0190B2" w14:textId="77777777" w:rsidR="00235C11" w:rsidRPr="009A7789" w:rsidRDefault="00235C11" w:rsidP="005D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18CCEA" w14:textId="17F2F10E" w:rsidR="00235C11" w:rsidRPr="009A7789" w:rsidRDefault="00235C11" w:rsidP="00143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A7789">
              <w:rPr>
                <w:rFonts w:ascii="Times New Roman" w:hAnsi="Times New Roman" w:cs="Times New Roman"/>
              </w:rPr>
              <w:t>0.11 ± 0.01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79F517" w14:textId="222C74AA" w:rsidR="00235C11" w:rsidRPr="009A7789" w:rsidRDefault="00235C11" w:rsidP="00143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A7789">
              <w:rPr>
                <w:rFonts w:ascii="Times New Roman" w:hAnsi="Times New Roman" w:cs="Times New Roman"/>
              </w:rPr>
              <w:t>0.07 ± 0.01**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BC4327" w14:textId="77777777" w:rsidR="00235C11" w:rsidRPr="009A7789" w:rsidRDefault="00235C11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691A2A" w14:textId="79F0AE4B" w:rsidR="00235C11" w:rsidRPr="009A7789" w:rsidRDefault="00235C11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A7789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34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1DA5C9" w14:textId="0741139F" w:rsidR="00235C11" w:rsidRPr="009A7789" w:rsidRDefault="00235C11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.s.</w:t>
            </w:r>
            <w:proofErr w:type="spellEnd"/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6DD267" w14:textId="4D51A9F9" w:rsidR="00235C11" w:rsidRPr="009A7789" w:rsidRDefault="00235C11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A7789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24</w:t>
            </w:r>
          </w:p>
        </w:tc>
      </w:tr>
      <w:tr w:rsidR="00235C11" w:rsidRPr="003C1C9D" w14:paraId="57EFAAB1" w14:textId="77777777" w:rsidTr="007041FC">
        <w:trPr>
          <w:trHeight w:val="300"/>
        </w:trPr>
        <w:tc>
          <w:tcPr>
            <w:tcW w:w="1702" w:type="dxa"/>
            <w:vMerge w:val="restart"/>
            <w:tcBorders>
              <w:left w:val="nil"/>
              <w:right w:val="nil"/>
            </w:tcBorders>
            <w:shd w:val="clear" w:color="auto" w:fill="auto"/>
            <w:hideMark/>
          </w:tcPr>
          <w:p w14:paraId="13B307F3" w14:textId="6E17175E" w:rsidR="00235C11" w:rsidRPr="007041FC" w:rsidRDefault="00235C11" w:rsidP="00704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bookmarkStart w:id="3" w:name="_GoBack"/>
            <w:bookmarkEnd w:id="3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OXPHOS (</w:t>
            </w:r>
            <w:r w:rsidRPr="007041F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s-ES"/>
              </w:rPr>
              <w:t>Complex I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s-ES"/>
              </w:rPr>
              <w:t>V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44BD6F" w14:textId="3BE953C2" w:rsidR="00235C11" w:rsidRPr="00A71614" w:rsidRDefault="00235C11" w:rsidP="00F60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proofErr w:type="spellStart"/>
            <w:r w:rsidRPr="00A71614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coxi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242218" w14:textId="1B416B5D" w:rsidR="00235C11" w:rsidRPr="001430E4" w:rsidRDefault="00235C11" w:rsidP="00143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964A4">
              <w:rPr>
                <w:rFonts w:ascii="Times New Roman" w:hAnsi="Times New Roman" w:cs="Times New Roman"/>
              </w:rPr>
              <w:t>2.46 ± 0.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3CB33B" w14:textId="5EA73F66" w:rsidR="00235C11" w:rsidRPr="009A7789" w:rsidRDefault="00235C11" w:rsidP="00143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A7789">
              <w:rPr>
                <w:rFonts w:ascii="Times New Roman" w:hAnsi="Times New Roman" w:cs="Times New Roman"/>
              </w:rPr>
              <w:t>2.95 ± 0.2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B4C755" w14:textId="77777777" w:rsidR="00235C11" w:rsidRPr="009A7789" w:rsidRDefault="00235C11" w:rsidP="005D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4FED1B" w14:textId="1CF4DE47" w:rsidR="00235C11" w:rsidRPr="009A7789" w:rsidRDefault="00235C11" w:rsidP="00143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A7789">
              <w:rPr>
                <w:rFonts w:ascii="Times New Roman" w:hAnsi="Times New Roman" w:cs="Times New Roman"/>
              </w:rPr>
              <w:t>2.94 ± 0.27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480DDB" w14:textId="6AFC867A" w:rsidR="00235C11" w:rsidRPr="009A7789" w:rsidRDefault="00235C11" w:rsidP="00143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A7789">
              <w:rPr>
                <w:rFonts w:ascii="Times New Roman" w:hAnsi="Times New Roman" w:cs="Times New Roman"/>
              </w:rPr>
              <w:t>2.36 ± 0.26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487DBA" w14:textId="77777777" w:rsidR="00235C11" w:rsidRPr="009A7789" w:rsidRDefault="00235C11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0C0303" w14:textId="71CB676C" w:rsidR="00235C11" w:rsidRPr="009A7789" w:rsidRDefault="00235C11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.s.</w:t>
            </w:r>
            <w:proofErr w:type="spellEnd"/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DC7E00" w14:textId="4D392F32" w:rsidR="00235C11" w:rsidRPr="009A7789" w:rsidRDefault="00235C11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.s.</w:t>
            </w:r>
            <w:proofErr w:type="spellEnd"/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DAC622" w14:textId="575CDD1D" w:rsidR="00235C11" w:rsidRPr="009A7789" w:rsidRDefault="00235C11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A7789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45</w:t>
            </w:r>
          </w:p>
        </w:tc>
      </w:tr>
      <w:tr w:rsidR="00235C11" w:rsidRPr="00192283" w14:paraId="681AFF19" w14:textId="77777777" w:rsidTr="00370895">
        <w:trPr>
          <w:trHeight w:val="300"/>
        </w:trPr>
        <w:tc>
          <w:tcPr>
            <w:tcW w:w="1702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07425D0" w14:textId="77777777" w:rsidR="00235C11" w:rsidRPr="007041FC" w:rsidRDefault="00235C11" w:rsidP="00192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DB6A6A" w14:textId="6D110DDF" w:rsidR="00235C11" w:rsidRPr="00A71614" w:rsidRDefault="00235C11" w:rsidP="00F60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proofErr w:type="spellStart"/>
            <w:r w:rsidRPr="00A71614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coxii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8E33C8" w14:textId="37C081AA" w:rsidR="00235C11" w:rsidRPr="001430E4" w:rsidRDefault="00235C11" w:rsidP="00143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964A4">
              <w:rPr>
                <w:rFonts w:ascii="Times New Roman" w:hAnsi="Times New Roman" w:cs="Times New Roman"/>
              </w:rPr>
              <w:t>1.46 ± 0.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65603E" w14:textId="1E8468C3" w:rsidR="00235C11" w:rsidRPr="009A7789" w:rsidRDefault="00235C11" w:rsidP="00143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A7789">
              <w:rPr>
                <w:rFonts w:ascii="Times New Roman" w:hAnsi="Times New Roman" w:cs="Times New Roman"/>
              </w:rPr>
              <w:t>1.91 ± 0.11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29E32B" w14:textId="77777777" w:rsidR="00235C11" w:rsidRPr="009A7789" w:rsidRDefault="00235C11" w:rsidP="005D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FCCEBF" w14:textId="1073086E" w:rsidR="00235C11" w:rsidRPr="009A7789" w:rsidRDefault="00235C11" w:rsidP="00143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A7789">
              <w:rPr>
                <w:rFonts w:ascii="Times New Roman" w:hAnsi="Times New Roman" w:cs="Times New Roman"/>
              </w:rPr>
              <w:t>1.69 ± 0.14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946555" w14:textId="74BFE91C" w:rsidR="00235C11" w:rsidRPr="009A7789" w:rsidRDefault="00235C11" w:rsidP="00143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A7789">
              <w:rPr>
                <w:rFonts w:ascii="Times New Roman" w:hAnsi="Times New Roman" w:cs="Times New Roman"/>
              </w:rPr>
              <w:t>1.46 ± 0.13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002F98" w14:textId="77777777" w:rsidR="00235C11" w:rsidRPr="009A7789" w:rsidRDefault="00235C11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2E9929" w14:textId="23D88A3C" w:rsidR="00235C11" w:rsidRPr="009A7789" w:rsidRDefault="00235C11" w:rsidP="005D2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.s.</w:t>
            </w:r>
            <w:proofErr w:type="spellEnd"/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B6838C" w14:textId="5FD7E585" w:rsidR="00235C11" w:rsidRPr="009A7789" w:rsidRDefault="00235C11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.s.</w:t>
            </w:r>
            <w:proofErr w:type="spellEnd"/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E180E7" w14:textId="6B5F8568" w:rsidR="00235C11" w:rsidRPr="009A7789" w:rsidRDefault="00235C11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A7789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12</w:t>
            </w:r>
          </w:p>
        </w:tc>
      </w:tr>
      <w:tr w:rsidR="00235C11" w:rsidRPr="00192283" w14:paraId="0C70A6C7" w14:textId="77777777" w:rsidTr="00370895">
        <w:trPr>
          <w:trHeight w:val="300"/>
        </w:trPr>
        <w:tc>
          <w:tcPr>
            <w:tcW w:w="1702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CDCAE2B" w14:textId="77777777" w:rsidR="00235C11" w:rsidRPr="007041FC" w:rsidRDefault="00235C11" w:rsidP="001922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126FA1" w14:textId="12023A32" w:rsidR="00235C11" w:rsidRPr="00A71614" w:rsidRDefault="00235C11" w:rsidP="00F60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A71614">
              <w:rPr>
                <w:rFonts w:ascii="Times New Roman" w:eastAsia="Times New Roman" w:hAnsi="Times New Roman" w:cs="Times New Roman"/>
                <w:i/>
                <w:color w:val="000000"/>
              </w:rPr>
              <w:t>coxii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i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513C52" w14:textId="6F3B170B" w:rsidR="00235C11" w:rsidRPr="001430E4" w:rsidRDefault="00235C11" w:rsidP="001430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964A4">
              <w:rPr>
                <w:rFonts w:ascii="Times New Roman" w:hAnsi="Times New Roman" w:cs="Times New Roman"/>
              </w:rPr>
              <w:t>3.21 ± 0.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83DE8C" w14:textId="6E2CE984" w:rsidR="00235C11" w:rsidRPr="009A7789" w:rsidRDefault="00235C11" w:rsidP="001430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7789">
              <w:rPr>
                <w:rFonts w:ascii="Times New Roman" w:hAnsi="Times New Roman" w:cs="Times New Roman"/>
              </w:rPr>
              <w:t>3.46 ± 0.3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FD62A6" w14:textId="77777777" w:rsidR="00235C11" w:rsidRPr="009A7789" w:rsidRDefault="00235C11" w:rsidP="005D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BE4036" w14:textId="1A66644A" w:rsidR="00235C11" w:rsidRPr="009A7789" w:rsidRDefault="00235C11" w:rsidP="001430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7789">
              <w:rPr>
                <w:rFonts w:ascii="Times New Roman" w:hAnsi="Times New Roman" w:cs="Times New Roman"/>
              </w:rPr>
              <w:t>3.89 ± 0.34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B24384" w14:textId="015EBB81" w:rsidR="00235C11" w:rsidRPr="009A7789" w:rsidRDefault="00235C11" w:rsidP="001430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7789">
              <w:rPr>
                <w:rFonts w:ascii="Times New Roman" w:hAnsi="Times New Roman" w:cs="Times New Roman"/>
              </w:rPr>
              <w:t>3.32 ± 0.44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D4E803" w14:textId="77777777" w:rsidR="00235C11" w:rsidRPr="009A7789" w:rsidRDefault="00235C11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D57263" w14:textId="27C260F3" w:rsidR="00235C11" w:rsidRPr="009A7789" w:rsidRDefault="00235C11" w:rsidP="005D2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.s.</w:t>
            </w:r>
            <w:proofErr w:type="spellEnd"/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921BC2" w14:textId="535C03E9" w:rsidR="00235C11" w:rsidRPr="009A7789" w:rsidRDefault="00235C11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.s.</w:t>
            </w:r>
            <w:proofErr w:type="spellEnd"/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3F8225" w14:textId="7870714D" w:rsidR="00235C11" w:rsidRPr="009A7789" w:rsidRDefault="00235C11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.s.</w:t>
            </w:r>
            <w:proofErr w:type="spellEnd"/>
          </w:p>
        </w:tc>
      </w:tr>
      <w:tr w:rsidR="00235C11" w:rsidRPr="00192283" w14:paraId="56AC5EFC" w14:textId="77777777" w:rsidTr="00370895">
        <w:trPr>
          <w:trHeight w:val="300"/>
        </w:trPr>
        <w:tc>
          <w:tcPr>
            <w:tcW w:w="1702" w:type="dxa"/>
            <w:vMerge/>
            <w:tcBorders>
              <w:left w:val="nil"/>
              <w:right w:val="nil"/>
            </w:tcBorders>
            <w:shd w:val="clear" w:color="auto" w:fill="auto"/>
          </w:tcPr>
          <w:p w14:paraId="01183174" w14:textId="77777777" w:rsidR="00235C11" w:rsidRPr="007041FC" w:rsidRDefault="00235C11" w:rsidP="001E57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2DD2A9" w14:textId="50B175C9" w:rsidR="00235C11" w:rsidRPr="00A71614" w:rsidRDefault="00235C11" w:rsidP="00F60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A71614">
              <w:rPr>
                <w:rFonts w:ascii="Times New Roman" w:eastAsia="Times New Roman" w:hAnsi="Times New Roman" w:cs="Times New Roman"/>
                <w:i/>
                <w:color w:val="000000"/>
              </w:rPr>
              <w:t>cox5a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F7549E" w14:textId="398A9D5D" w:rsidR="00235C11" w:rsidRPr="001430E4" w:rsidRDefault="00235C11" w:rsidP="001430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964A4">
              <w:rPr>
                <w:rFonts w:ascii="Times New Roman" w:hAnsi="Times New Roman" w:cs="Times New Roman"/>
              </w:rPr>
              <w:t>0.46 ± 0.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7611B9" w14:textId="5078515E" w:rsidR="00235C11" w:rsidRPr="009A7789" w:rsidRDefault="00235C11" w:rsidP="001430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7789">
              <w:rPr>
                <w:rFonts w:ascii="Times New Roman" w:hAnsi="Times New Roman" w:cs="Times New Roman"/>
              </w:rPr>
              <w:t>0.45 ± 0.0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9299A6" w14:textId="77777777" w:rsidR="00235C11" w:rsidRPr="009A7789" w:rsidRDefault="00235C11" w:rsidP="005D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1D304F" w14:textId="22CD676B" w:rsidR="00235C11" w:rsidRPr="009A7789" w:rsidRDefault="00235C11" w:rsidP="001430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7789">
              <w:rPr>
                <w:rFonts w:ascii="Times New Roman" w:hAnsi="Times New Roman" w:cs="Times New Roman"/>
              </w:rPr>
              <w:t>0.43 ± 0.02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D33555" w14:textId="409E87CB" w:rsidR="00235C11" w:rsidRPr="009A7789" w:rsidRDefault="00235C11" w:rsidP="001430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7789">
              <w:rPr>
                <w:rFonts w:ascii="Times New Roman" w:hAnsi="Times New Roman" w:cs="Times New Roman"/>
              </w:rPr>
              <w:t>0.46 ± 0.02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B1CBF5" w14:textId="77777777" w:rsidR="00235C11" w:rsidRPr="009A7789" w:rsidRDefault="00235C11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EA33D3" w14:textId="5CFABDB0" w:rsidR="00235C11" w:rsidRPr="009A7789" w:rsidRDefault="00235C11" w:rsidP="005D2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.s.</w:t>
            </w:r>
            <w:proofErr w:type="spellEnd"/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D2D383" w14:textId="40EBBB62" w:rsidR="00235C11" w:rsidRPr="009A7789" w:rsidRDefault="00235C11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.s.</w:t>
            </w:r>
            <w:proofErr w:type="spellEnd"/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09025C" w14:textId="78AE3C6C" w:rsidR="00235C11" w:rsidRPr="009A7789" w:rsidRDefault="00235C11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.s.</w:t>
            </w:r>
            <w:proofErr w:type="spellEnd"/>
          </w:p>
        </w:tc>
      </w:tr>
      <w:tr w:rsidR="00235C11" w:rsidRPr="00192283" w14:paraId="7609DE9A" w14:textId="77777777" w:rsidTr="00370895">
        <w:trPr>
          <w:trHeight w:val="300"/>
        </w:trPr>
        <w:tc>
          <w:tcPr>
            <w:tcW w:w="1702" w:type="dxa"/>
            <w:vMerge/>
            <w:tcBorders>
              <w:left w:val="nil"/>
              <w:right w:val="nil"/>
            </w:tcBorders>
            <w:shd w:val="clear" w:color="auto" w:fill="auto"/>
          </w:tcPr>
          <w:p w14:paraId="13E394AC" w14:textId="68D1B1AD" w:rsidR="00235C11" w:rsidRPr="007041FC" w:rsidRDefault="00235C11" w:rsidP="001E57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CB4BC0" w14:textId="05A02678" w:rsidR="00235C11" w:rsidRPr="00A71614" w:rsidRDefault="00235C11" w:rsidP="00F60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A71614">
              <w:rPr>
                <w:rFonts w:ascii="Times New Roman" w:eastAsia="Times New Roman" w:hAnsi="Times New Roman" w:cs="Times New Roman"/>
                <w:i/>
                <w:color w:val="000000"/>
              </w:rPr>
              <w:t>cox6a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25C03E" w14:textId="15C3C152" w:rsidR="00235C11" w:rsidRPr="001430E4" w:rsidRDefault="00235C11" w:rsidP="001430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964A4">
              <w:rPr>
                <w:rFonts w:ascii="Times New Roman" w:hAnsi="Times New Roman" w:cs="Times New Roman"/>
              </w:rPr>
              <w:t>0.25 ± 0.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4CECE7" w14:textId="32D66F0C" w:rsidR="00235C11" w:rsidRPr="009A7789" w:rsidRDefault="00235C11" w:rsidP="001430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7789">
              <w:rPr>
                <w:rFonts w:ascii="Times New Roman" w:hAnsi="Times New Roman" w:cs="Times New Roman"/>
              </w:rPr>
              <w:t>0.29 ± 0.0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2946B7" w14:textId="77777777" w:rsidR="00235C11" w:rsidRPr="009A7789" w:rsidRDefault="00235C11" w:rsidP="005D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8AAA6D" w14:textId="0E6C3D56" w:rsidR="00235C11" w:rsidRPr="009A7789" w:rsidRDefault="00235C11" w:rsidP="001430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7789">
              <w:rPr>
                <w:rFonts w:ascii="Times New Roman" w:hAnsi="Times New Roman" w:cs="Times New Roman"/>
              </w:rPr>
              <w:t>0.28 ± 0.02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B91088" w14:textId="1E481171" w:rsidR="00235C11" w:rsidRPr="009A7789" w:rsidRDefault="00235C11" w:rsidP="001430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7789">
              <w:rPr>
                <w:rFonts w:ascii="Times New Roman" w:hAnsi="Times New Roman" w:cs="Times New Roman"/>
              </w:rPr>
              <w:t>0.23 ± 0.01*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BC11D7" w14:textId="77777777" w:rsidR="00235C11" w:rsidRPr="009A7789" w:rsidRDefault="00235C11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05362E" w14:textId="6D223422" w:rsidR="00235C11" w:rsidRPr="009A7789" w:rsidRDefault="00235C11" w:rsidP="005D2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.s.</w:t>
            </w:r>
            <w:proofErr w:type="spellEnd"/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FC4AB8" w14:textId="108B3BE3" w:rsidR="00235C11" w:rsidRPr="009A7789" w:rsidRDefault="00235C11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.s.</w:t>
            </w:r>
            <w:proofErr w:type="spellEnd"/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CB3DAD" w14:textId="31FECE13" w:rsidR="00235C11" w:rsidRPr="009A7789" w:rsidRDefault="00235C11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A7789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47</w:t>
            </w:r>
          </w:p>
        </w:tc>
      </w:tr>
      <w:tr w:rsidR="00235C11" w:rsidRPr="00192283" w14:paraId="79CEAD25" w14:textId="77777777" w:rsidTr="00370895">
        <w:trPr>
          <w:trHeight w:val="300"/>
        </w:trPr>
        <w:tc>
          <w:tcPr>
            <w:tcW w:w="1702" w:type="dxa"/>
            <w:vMerge/>
            <w:tcBorders>
              <w:left w:val="nil"/>
              <w:right w:val="nil"/>
            </w:tcBorders>
            <w:shd w:val="clear" w:color="auto" w:fill="auto"/>
          </w:tcPr>
          <w:p w14:paraId="5761BAFD" w14:textId="77777777" w:rsidR="00235C11" w:rsidRPr="007041FC" w:rsidRDefault="00235C11" w:rsidP="001E57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4F707F" w14:textId="0509210F" w:rsidR="00235C11" w:rsidRPr="00A71614" w:rsidRDefault="00235C11" w:rsidP="00F60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A71614">
              <w:rPr>
                <w:rFonts w:ascii="Times New Roman" w:eastAsia="Times New Roman" w:hAnsi="Times New Roman" w:cs="Times New Roman"/>
                <w:i/>
                <w:color w:val="000000"/>
              </w:rPr>
              <w:t>cox6c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9BAA41" w14:textId="11DC13AD" w:rsidR="00235C11" w:rsidRPr="001430E4" w:rsidRDefault="00235C11" w:rsidP="001430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964A4">
              <w:rPr>
                <w:rFonts w:ascii="Times New Roman" w:hAnsi="Times New Roman" w:cs="Times New Roman"/>
              </w:rPr>
              <w:t>0.20 ± 0.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DF4B98" w14:textId="676EE86A" w:rsidR="00235C11" w:rsidRPr="009A7789" w:rsidRDefault="00235C11" w:rsidP="001430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7789">
              <w:rPr>
                <w:rFonts w:ascii="Times New Roman" w:hAnsi="Times New Roman" w:cs="Times New Roman"/>
              </w:rPr>
              <w:t>0.23 ± 0.0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3C0BC" w14:textId="77777777" w:rsidR="00235C11" w:rsidRPr="009A7789" w:rsidRDefault="00235C11" w:rsidP="005D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E5E72D" w14:textId="01158C7E" w:rsidR="00235C11" w:rsidRPr="009A7789" w:rsidRDefault="00235C11" w:rsidP="001430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7789">
              <w:rPr>
                <w:rFonts w:ascii="Times New Roman" w:hAnsi="Times New Roman" w:cs="Times New Roman"/>
              </w:rPr>
              <w:t>0.22 ± 0.02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E2A55B" w14:textId="66B65B31" w:rsidR="00235C11" w:rsidRPr="009A7789" w:rsidRDefault="00235C11" w:rsidP="001430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7789">
              <w:rPr>
                <w:rFonts w:ascii="Times New Roman" w:hAnsi="Times New Roman" w:cs="Times New Roman"/>
              </w:rPr>
              <w:t>0.21 ± 0.03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EE5F36" w14:textId="77777777" w:rsidR="00235C11" w:rsidRPr="009A7789" w:rsidRDefault="00235C11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C77B94" w14:textId="5B80F0F8" w:rsidR="00235C11" w:rsidRPr="009A7789" w:rsidRDefault="00235C11" w:rsidP="005D2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.s.</w:t>
            </w:r>
            <w:proofErr w:type="spellEnd"/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DC91E4" w14:textId="3656672E" w:rsidR="00235C11" w:rsidRPr="009A7789" w:rsidRDefault="00235C11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.s.</w:t>
            </w:r>
            <w:proofErr w:type="spellEnd"/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D5A95A" w14:textId="33BE0C6D" w:rsidR="00235C11" w:rsidRPr="009A7789" w:rsidRDefault="00235C11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.s.</w:t>
            </w:r>
            <w:proofErr w:type="spellEnd"/>
          </w:p>
        </w:tc>
      </w:tr>
      <w:tr w:rsidR="00235C11" w:rsidRPr="00192283" w14:paraId="0403AD6F" w14:textId="77777777" w:rsidTr="00370895">
        <w:trPr>
          <w:trHeight w:val="300"/>
        </w:trPr>
        <w:tc>
          <w:tcPr>
            <w:tcW w:w="1702" w:type="dxa"/>
            <w:vMerge/>
            <w:tcBorders>
              <w:left w:val="nil"/>
              <w:right w:val="nil"/>
            </w:tcBorders>
            <w:shd w:val="clear" w:color="auto" w:fill="auto"/>
          </w:tcPr>
          <w:p w14:paraId="6214ED53" w14:textId="77777777" w:rsidR="00235C11" w:rsidRPr="007041FC" w:rsidRDefault="00235C11" w:rsidP="001E57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E17772" w14:textId="77713002" w:rsidR="00235C11" w:rsidRPr="00A71614" w:rsidRDefault="00235C11" w:rsidP="00F60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A71614">
              <w:rPr>
                <w:rFonts w:ascii="Times New Roman" w:eastAsia="Times New Roman" w:hAnsi="Times New Roman" w:cs="Times New Roman"/>
                <w:i/>
                <w:color w:val="000000"/>
              </w:rPr>
              <w:t>cox7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B038A3" w14:textId="42EB7FC1" w:rsidR="00235C11" w:rsidRPr="001430E4" w:rsidRDefault="00235C11" w:rsidP="001430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964A4">
              <w:rPr>
                <w:rFonts w:ascii="Times New Roman" w:hAnsi="Times New Roman" w:cs="Times New Roman"/>
              </w:rPr>
              <w:t>0.73 ± 0.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79B875" w14:textId="24D7082C" w:rsidR="00235C11" w:rsidRPr="009A7789" w:rsidRDefault="00235C11" w:rsidP="001430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7789">
              <w:rPr>
                <w:rFonts w:ascii="Times New Roman" w:hAnsi="Times New Roman" w:cs="Times New Roman"/>
              </w:rPr>
              <w:t>0.71 ± 0.0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A62211" w14:textId="77777777" w:rsidR="00235C11" w:rsidRPr="009A7789" w:rsidRDefault="00235C11" w:rsidP="005D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75BD8B" w14:textId="594B3492" w:rsidR="00235C11" w:rsidRPr="009A7789" w:rsidRDefault="00235C11" w:rsidP="001430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7789">
              <w:rPr>
                <w:rFonts w:ascii="Times New Roman" w:hAnsi="Times New Roman" w:cs="Times New Roman"/>
              </w:rPr>
              <w:t>0.83 ± 0.06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F54F65" w14:textId="7CD56534" w:rsidR="00235C11" w:rsidRPr="009A7789" w:rsidRDefault="00235C11" w:rsidP="001430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7789">
              <w:rPr>
                <w:rFonts w:ascii="Times New Roman" w:hAnsi="Times New Roman" w:cs="Times New Roman"/>
              </w:rPr>
              <w:t>0.73 ± 0.06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F39D9E" w14:textId="77777777" w:rsidR="00235C11" w:rsidRPr="009A7789" w:rsidRDefault="00235C11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F2C4FC" w14:textId="070B5205" w:rsidR="00235C11" w:rsidRPr="009A7789" w:rsidRDefault="00235C11" w:rsidP="005D2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.s.</w:t>
            </w:r>
            <w:proofErr w:type="spellEnd"/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7BEADD" w14:textId="2DE226B2" w:rsidR="00235C11" w:rsidRPr="009A7789" w:rsidRDefault="00235C11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.s.</w:t>
            </w:r>
            <w:proofErr w:type="spellEnd"/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EDE8AB" w14:textId="2A9A5252" w:rsidR="00235C11" w:rsidRPr="009A7789" w:rsidRDefault="00235C11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.s.</w:t>
            </w:r>
            <w:proofErr w:type="spellEnd"/>
          </w:p>
        </w:tc>
      </w:tr>
      <w:tr w:rsidR="00235C11" w:rsidRPr="00192283" w14:paraId="470D0A90" w14:textId="77777777" w:rsidTr="00370895">
        <w:trPr>
          <w:trHeight w:val="300"/>
        </w:trPr>
        <w:tc>
          <w:tcPr>
            <w:tcW w:w="1702" w:type="dxa"/>
            <w:vMerge/>
            <w:tcBorders>
              <w:left w:val="nil"/>
              <w:right w:val="nil"/>
            </w:tcBorders>
            <w:shd w:val="clear" w:color="auto" w:fill="auto"/>
          </w:tcPr>
          <w:p w14:paraId="702719D5" w14:textId="77777777" w:rsidR="00235C11" w:rsidRPr="007041FC" w:rsidRDefault="00235C11" w:rsidP="001E57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16F75E" w14:textId="10A187F4" w:rsidR="00235C11" w:rsidRPr="00A71614" w:rsidRDefault="00235C11" w:rsidP="00F60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A71614">
              <w:rPr>
                <w:rFonts w:ascii="Times New Roman" w:eastAsia="Times New Roman" w:hAnsi="Times New Roman" w:cs="Times New Roman"/>
                <w:i/>
                <w:color w:val="000000"/>
              </w:rPr>
              <w:t>cox8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1C95B5" w14:textId="5F90F9E2" w:rsidR="00235C11" w:rsidRPr="001430E4" w:rsidRDefault="00235C11" w:rsidP="001430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964A4">
              <w:rPr>
                <w:rFonts w:ascii="Times New Roman" w:hAnsi="Times New Roman" w:cs="Times New Roman"/>
              </w:rPr>
              <w:t>1.14 ± 0.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A8224F" w14:textId="68613568" w:rsidR="00235C11" w:rsidRPr="009A7789" w:rsidRDefault="00235C11" w:rsidP="001430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7789">
              <w:rPr>
                <w:rFonts w:ascii="Times New Roman" w:hAnsi="Times New Roman" w:cs="Times New Roman"/>
              </w:rPr>
              <w:t>1.26 ± 0.0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391D91" w14:textId="77777777" w:rsidR="00235C11" w:rsidRPr="009A7789" w:rsidRDefault="00235C11" w:rsidP="005D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3040F4" w14:textId="10236DE9" w:rsidR="00235C11" w:rsidRPr="009A7789" w:rsidRDefault="00235C11" w:rsidP="001430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7789">
              <w:rPr>
                <w:rFonts w:ascii="Times New Roman" w:hAnsi="Times New Roman" w:cs="Times New Roman"/>
              </w:rPr>
              <w:t>1.19 ± 0.07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38C574" w14:textId="21986624" w:rsidR="00235C11" w:rsidRPr="009A7789" w:rsidRDefault="00235C11" w:rsidP="001430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7789">
              <w:rPr>
                <w:rFonts w:ascii="Times New Roman" w:hAnsi="Times New Roman" w:cs="Times New Roman"/>
              </w:rPr>
              <w:t>1.21 ± 0.10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FBD3E0" w14:textId="77777777" w:rsidR="00235C11" w:rsidRPr="009A7789" w:rsidRDefault="00235C11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FBFEF5" w14:textId="7EF03E1F" w:rsidR="00235C11" w:rsidRPr="009A7789" w:rsidRDefault="00235C11" w:rsidP="005D2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.s.</w:t>
            </w:r>
            <w:proofErr w:type="spellEnd"/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70DAE3" w14:textId="2B45DE53" w:rsidR="00235C11" w:rsidRPr="009A7789" w:rsidRDefault="00235C11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.s.</w:t>
            </w:r>
            <w:proofErr w:type="spellEnd"/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8A2728" w14:textId="3C91FDA7" w:rsidR="00235C11" w:rsidRPr="009A7789" w:rsidRDefault="00235C11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.s.</w:t>
            </w:r>
            <w:proofErr w:type="spellEnd"/>
          </w:p>
        </w:tc>
      </w:tr>
      <w:tr w:rsidR="00235C11" w:rsidRPr="00192283" w14:paraId="5CDB8E6B" w14:textId="77777777" w:rsidTr="00370895">
        <w:trPr>
          <w:trHeight w:val="300"/>
        </w:trPr>
        <w:tc>
          <w:tcPr>
            <w:tcW w:w="1702" w:type="dxa"/>
            <w:vMerge/>
            <w:tcBorders>
              <w:left w:val="nil"/>
              <w:right w:val="nil"/>
            </w:tcBorders>
            <w:shd w:val="clear" w:color="auto" w:fill="auto"/>
          </w:tcPr>
          <w:p w14:paraId="1C7AE57A" w14:textId="77777777" w:rsidR="00235C11" w:rsidRPr="007041FC" w:rsidRDefault="00235C11" w:rsidP="001E57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C232CB" w14:textId="544AE68B" w:rsidR="00235C11" w:rsidRPr="00A71614" w:rsidRDefault="00235C11" w:rsidP="00F60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A71614">
              <w:rPr>
                <w:rFonts w:ascii="Times New Roman" w:eastAsia="Times New Roman" w:hAnsi="Times New Roman" w:cs="Times New Roman"/>
                <w:i/>
                <w:color w:val="000000"/>
              </w:rPr>
              <w:t>sco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235570" w14:textId="57CF4D15" w:rsidR="00235C11" w:rsidRPr="001430E4" w:rsidRDefault="00235C11" w:rsidP="001430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964A4">
              <w:rPr>
                <w:rFonts w:ascii="Times New Roman" w:hAnsi="Times New Roman" w:cs="Times New Roman"/>
              </w:rPr>
              <w:t>1.20 ± 0.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916C4D" w14:textId="744AC42C" w:rsidR="00235C11" w:rsidRPr="009A7789" w:rsidRDefault="00235C11" w:rsidP="001430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7789">
              <w:rPr>
                <w:rFonts w:ascii="Times New Roman" w:hAnsi="Times New Roman" w:cs="Times New Roman"/>
              </w:rPr>
              <w:t>1.36 ± 0.1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F48BD0" w14:textId="77777777" w:rsidR="00235C11" w:rsidRPr="009A7789" w:rsidRDefault="00235C11" w:rsidP="005D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A459C5" w14:textId="3201BE9C" w:rsidR="00235C11" w:rsidRPr="009A7789" w:rsidRDefault="00235C11" w:rsidP="001430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7789">
              <w:rPr>
                <w:rFonts w:ascii="Times New Roman" w:hAnsi="Times New Roman" w:cs="Times New Roman"/>
              </w:rPr>
              <w:t>1.34 ± 0.12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149EAD" w14:textId="6E933C6E" w:rsidR="00235C11" w:rsidRPr="009A7789" w:rsidRDefault="00235C11" w:rsidP="001430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7789">
              <w:rPr>
                <w:rFonts w:ascii="Times New Roman" w:hAnsi="Times New Roman" w:cs="Times New Roman"/>
              </w:rPr>
              <w:t>1.22 ± 0.10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1830F5" w14:textId="77777777" w:rsidR="00235C11" w:rsidRPr="009A7789" w:rsidRDefault="00235C11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1B063D" w14:textId="5A40FC68" w:rsidR="00235C11" w:rsidRPr="009A7789" w:rsidRDefault="00235C11" w:rsidP="005D2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.s.</w:t>
            </w:r>
            <w:proofErr w:type="spellEnd"/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CB26D4" w14:textId="61A9BB18" w:rsidR="00235C11" w:rsidRPr="009A7789" w:rsidRDefault="00235C11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.s.</w:t>
            </w:r>
            <w:proofErr w:type="spellEnd"/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9D7699" w14:textId="3290BA9F" w:rsidR="00235C11" w:rsidRPr="009A7789" w:rsidRDefault="00235C11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.s.</w:t>
            </w:r>
            <w:proofErr w:type="spellEnd"/>
          </w:p>
        </w:tc>
      </w:tr>
      <w:tr w:rsidR="00235C11" w:rsidRPr="00192283" w14:paraId="303FC121" w14:textId="77777777" w:rsidTr="00370895">
        <w:trPr>
          <w:trHeight w:val="300"/>
        </w:trPr>
        <w:tc>
          <w:tcPr>
            <w:tcW w:w="1702" w:type="dxa"/>
            <w:vMerge/>
            <w:tcBorders>
              <w:left w:val="nil"/>
              <w:right w:val="nil"/>
            </w:tcBorders>
            <w:shd w:val="clear" w:color="auto" w:fill="auto"/>
          </w:tcPr>
          <w:p w14:paraId="52BBD07D" w14:textId="77777777" w:rsidR="00235C11" w:rsidRPr="007041FC" w:rsidRDefault="00235C11" w:rsidP="001E57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3A25C7" w14:textId="0D6A0287" w:rsidR="00235C11" w:rsidRPr="00A71614" w:rsidRDefault="00235C11" w:rsidP="00F60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A71614">
              <w:rPr>
                <w:rFonts w:ascii="Times New Roman" w:eastAsia="Times New Roman" w:hAnsi="Times New Roman" w:cs="Times New Roman"/>
                <w:i/>
                <w:color w:val="000000"/>
              </w:rPr>
              <w:t>surf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C7F904" w14:textId="46CD13BE" w:rsidR="00235C11" w:rsidRPr="001430E4" w:rsidRDefault="00235C11" w:rsidP="001430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964A4">
              <w:rPr>
                <w:rFonts w:ascii="Times New Roman" w:hAnsi="Times New Roman" w:cs="Times New Roman"/>
              </w:rPr>
              <w:t>0.76 ± 0.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A8F15B" w14:textId="7354D3AD" w:rsidR="00235C11" w:rsidRPr="009A7789" w:rsidRDefault="00235C11" w:rsidP="001430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7789">
              <w:rPr>
                <w:rFonts w:ascii="Times New Roman" w:hAnsi="Times New Roman" w:cs="Times New Roman"/>
              </w:rPr>
              <w:t>0.91 ± 0.0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402745" w14:textId="77777777" w:rsidR="00235C11" w:rsidRPr="009A7789" w:rsidRDefault="00235C11" w:rsidP="005D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2F5B88" w14:textId="23C0D356" w:rsidR="00235C11" w:rsidRPr="009A7789" w:rsidRDefault="00235C11" w:rsidP="001430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7789">
              <w:rPr>
                <w:rFonts w:ascii="Times New Roman" w:hAnsi="Times New Roman" w:cs="Times New Roman"/>
              </w:rPr>
              <w:t>0.90 ± 0.08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D7459A" w14:textId="2182417F" w:rsidR="00235C11" w:rsidRPr="009A7789" w:rsidRDefault="00235C11" w:rsidP="001430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7789">
              <w:rPr>
                <w:rFonts w:ascii="Times New Roman" w:hAnsi="Times New Roman" w:cs="Times New Roman"/>
              </w:rPr>
              <w:t>0.85 ± 0.08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95EC94" w14:textId="77777777" w:rsidR="00235C11" w:rsidRPr="009A7789" w:rsidRDefault="00235C11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A1B61F" w14:textId="0949A5D3" w:rsidR="00235C11" w:rsidRPr="009A7789" w:rsidRDefault="00235C11" w:rsidP="005D2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.s.</w:t>
            </w:r>
            <w:proofErr w:type="spellEnd"/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D47A42" w14:textId="673FEFBE" w:rsidR="00235C11" w:rsidRPr="009A7789" w:rsidRDefault="00235C11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.s.</w:t>
            </w:r>
            <w:proofErr w:type="spellEnd"/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631C40" w14:textId="3A191FA3" w:rsidR="00235C11" w:rsidRPr="009A7789" w:rsidRDefault="00235C11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.s.</w:t>
            </w:r>
            <w:proofErr w:type="spellEnd"/>
          </w:p>
        </w:tc>
      </w:tr>
      <w:tr w:rsidR="00235C11" w:rsidRPr="00192283" w14:paraId="213FCAD8" w14:textId="77777777" w:rsidTr="00370895">
        <w:trPr>
          <w:trHeight w:val="300"/>
        </w:trPr>
        <w:tc>
          <w:tcPr>
            <w:tcW w:w="1702" w:type="dxa"/>
            <w:vMerge/>
            <w:tcBorders>
              <w:left w:val="nil"/>
              <w:right w:val="nil"/>
            </w:tcBorders>
            <w:shd w:val="clear" w:color="auto" w:fill="auto"/>
          </w:tcPr>
          <w:p w14:paraId="1B5C5F60" w14:textId="77777777" w:rsidR="00235C11" w:rsidRPr="007041FC" w:rsidRDefault="00235C11" w:rsidP="001E57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C3A9D6" w14:textId="21A838EF" w:rsidR="00235C11" w:rsidRPr="00A71614" w:rsidRDefault="00235C11" w:rsidP="00F60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A71614">
              <w:rPr>
                <w:rFonts w:ascii="Times New Roman" w:eastAsia="Times New Roman" w:hAnsi="Times New Roman" w:cs="Times New Roman"/>
                <w:i/>
                <w:color w:val="000000"/>
              </w:rPr>
              <w:t>cox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5746EB" w14:textId="447B3631" w:rsidR="00235C11" w:rsidRPr="001430E4" w:rsidRDefault="00235C11" w:rsidP="001430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964A4">
              <w:rPr>
                <w:rFonts w:ascii="Times New Roman" w:hAnsi="Times New Roman" w:cs="Times New Roman"/>
              </w:rPr>
              <w:t>0.04 ± 0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48667C" w14:textId="67226C53" w:rsidR="00235C11" w:rsidRPr="009A7789" w:rsidRDefault="00235C11" w:rsidP="001430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7789">
              <w:rPr>
                <w:rFonts w:ascii="Times New Roman" w:hAnsi="Times New Roman" w:cs="Times New Roman"/>
              </w:rPr>
              <w:t>0.05 ± 0.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9076F7" w14:textId="77777777" w:rsidR="00235C11" w:rsidRPr="009A7789" w:rsidRDefault="00235C11" w:rsidP="005D7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30CC5A" w14:textId="1E8223E0" w:rsidR="00235C11" w:rsidRPr="009A7789" w:rsidRDefault="00235C11" w:rsidP="001430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7789">
              <w:rPr>
                <w:rFonts w:ascii="Times New Roman" w:hAnsi="Times New Roman" w:cs="Times New Roman"/>
              </w:rPr>
              <w:t>0.05 ± 0.01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1C84BE" w14:textId="1D177098" w:rsidR="00235C11" w:rsidRPr="009A7789" w:rsidRDefault="00235C11" w:rsidP="001430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7789">
              <w:rPr>
                <w:rFonts w:ascii="Times New Roman" w:hAnsi="Times New Roman" w:cs="Times New Roman"/>
              </w:rPr>
              <w:t>0.04 ± 0.00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1D442B" w14:textId="77777777" w:rsidR="00235C11" w:rsidRPr="009A7789" w:rsidRDefault="00235C11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CCE29D" w14:textId="521DC49E" w:rsidR="00235C11" w:rsidRPr="009A7789" w:rsidRDefault="00235C11" w:rsidP="005D2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.s.</w:t>
            </w:r>
            <w:proofErr w:type="spellEnd"/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1E7554" w14:textId="351B91C1" w:rsidR="00235C11" w:rsidRPr="009A7789" w:rsidRDefault="00235C11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.s.</w:t>
            </w:r>
            <w:proofErr w:type="spellEnd"/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87FE9D" w14:textId="4B610584" w:rsidR="00235C11" w:rsidRPr="009A7789" w:rsidRDefault="00235C11" w:rsidP="00192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.s.</w:t>
            </w:r>
            <w:proofErr w:type="spellEnd"/>
          </w:p>
        </w:tc>
      </w:tr>
      <w:tr w:rsidR="00235C11" w:rsidRPr="00192283" w14:paraId="720E9CA4" w14:textId="77777777" w:rsidTr="00F34883">
        <w:trPr>
          <w:trHeight w:val="291"/>
        </w:trPr>
        <w:tc>
          <w:tcPr>
            <w:tcW w:w="1702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EB9528C" w14:textId="06E86092" w:rsidR="00235C11" w:rsidRPr="007041FC" w:rsidRDefault="00235C11" w:rsidP="00A632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Respiration uncoupling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6A0B759" w14:textId="161563A3" w:rsidR="00235C11" w:rsidRPr="00A71614" w:rsidRDefault="00235C11" w:rsidP="00F60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r w:rsidRPr="00A71614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ucp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EA6C026" w14:textId="45DACB4B" w:rsidR="00235C11" w:rsidRPr="001430E4" w:rsidRDefault="00235C11" w:rsidP="00F348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964A4">
              <w:rPr>
                <w:rFonts w:ascii="Times New Roman" w:hAnsi="Times New Roman" w:cs="Times New Roman"/>
              </w:rPr>
              <w:t>0.92 ± 0.1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E266473" w14:textId="597C8B92" w:rsidR="00235C11" w:rsidRPr="001430E4" w:rsidRDefault="00235C11" w:rsidP="00F348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103A5">
              <w:rPr>
                <w:rFonts w:ascii="Times New Roman" w:hAnsi="Times New Roman" w:cs="Times New Roman"/>
              </w:rPr>
              <w:t>0.99 ± 0.06</w:t>
            </w:r>
          </w:p>
        </w:tc>
        <w:tc>
          <w:tcPr>
            <w:tcW w:w="2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1E83FCE" w14:textId="7CFE1A45" w:rsidR="00235C11" w:rsidRPr="00192283" w:rsidRDefault="00235C11" w:rsidP="00F348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5E4AC3B" w14:textId="0063117D" w:rsidR="00235C11" w:rsidRPr="001430E4" w:rsidRDefault="00235C11" w:rsidP="00F348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A5638">
              <w:rPr>
                <w:rFonts w:ascii="Times New Roman" w:hAnsi="Times New Roman" w:cs="Times New Roman"/>
              </w:rPr>
              <w:t>0.98 ± 0.06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0B050F0" w14:textId="27472753" w:rsidR="00235C11" w:rsidRPr="001430E4" w:rsidRDefault="00235C11" w:rsidP="00F348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B4DF6">
              <w:rPr>
                <w:rFonts w:ascii="Times New Roman" w:hAnsi="Times New Roman" w:cs="Times New Roman"/>
              </w:rPr>
              <w:t>0.88 ± 0.09</w:t>
            </w:r>
          </w:p>
        </w:tc>
        <w:tc>
          <w:tcPr>
            <w:tcW w:w="2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71DEA9E" w14:textId="7616912C" w:rsidR="00235C11" w:rsidRPr="00192283" w:rsidRDefault="00235C11" w:rsidP="00A632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1BE8AAA" w14:textId="13F633A2" w:rsidR="00235C11" w:rsidRPr="002069F7" w:rsidRDefault="00235C11" w:rsidP="00A632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.s.</w:t>
            </w:r>
            <w:proofErr w:type="spellEnd"/>
          </w:p>
        </w:tc>
        <w:tc>
          <w:tcPr>
            <w:tcW w:w="13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5DA5861" w14:textId="6708FAED" w:rsidR="00235C11" w:rsidRPr="002069F7" w:rsidRDefault="00235C11" w:rsidP="00A632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.s.</w:t>
            </w:r>
            <w:proofErr w:type="spellEnd"/>
          </w:p>
        </w:tc>
        <w:tc>
          <w:tcPr>
            <w:tcW w:w="11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47D32B2" w14:textId="58A1693A" w:rsidR="00235C11" w:rsidRPr="002069F7" w:rsidRDefault="00235C11" w:rsidP="00A632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.s.</w:t>
            </w:r>
            <w:proofErr w:type="spellEnd"/>
          </w:p>
        </w:tc>
      </w:tr>
    </w:tbl>
    <w:p w14:paraId="1464C076" w14:textId="77777777" w:rsidR="0093041E" w:rsidRPr="00940ED4" w:rsidRDefault="0093041E" w:rsidP="006C5539">
      <w:pPr>
        <w:rPr>
          <w:lang w:val="en-US"/>
        </w:rPr>
      </w:pPr>
    </w:p>
    <w:sectPr w:rsidR="0093041E" w:rsidRPr="00940ED4" w:rsidSect="00B03443">
      <w:pgSz w:w="16838" w:h="11906" w:orient="landscape"/>
      <w:pgMar w:top="851" w:right="1103" w:bottom="1560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4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40ED4"/>
    <w:rsid w:val="000038FC"/>
    <w:rsid w:val="00003A39"/>
    <w:rsid w:val="00017C2A"/>
    <w:rsid w:val="00034FE4"/>
    <w:rsid w:val="000432E6"/>
    <w:rsid w:val="00066A75"/>
    <w:rsid w:val="000D6192"/>
    <w:rsid w:val="000E408C"/>
    <w:rsid w:val="00102AC0"/>
    <w:rsid w:val="00120D04"/>
    <w:rsid w:val="001430E4"/>
    <w:rsid w:val="0015279A"/>
    <w:rsid w:val="00180C5D"/>
    <w:rsid w:val="001833CC"/>
    <w:rsid w:val="00192283"/>
    <w:rsid w:val="001B57EA"/>
    <w:rsid w:val="001C0AAD"/>
    <w:rsid w:val="001C7B72"/>
    <w:rsid w:val="001D4A1A"/>
    <w:rsid w:val="001E576C"/>
    <w:rsid w:val="001F0796"/>
    <w:rsid w:val="001F2DFF"/>
    <w:rsid w:val="001F5F9C"/>
    <w:rsid w:val="00204890"/>
    <w:rsid w:val="002069F7"/>
    <w:rsid w:val="002112CD"/>
    <w:rsid w:val="00235C11"/>
    <w:rsid w:val="00236E9C"/>
    <w:rsid w:val="00240C37"/>
    <w:rsid w:val="00242964"/>
    <w:rsid w:val="00255588"/>
    <w:rsid w:val="0026055C"/>
    <w:rsid w:val="00264BC5"/>
    <w:rsid w:val="002816E1"/>
    <w:rsid w:val="002A2495"/>
    <w:rsid w:val="002C2A09"/>
    <w:rsid w:val="002D49C2"/>
    <w:rsid w:val="002F10AA"/>
    <w:rsid w:val="00302345"/>
    <w:rsid w:val="00303EC3"/>
    <w:rsid w:val="00347B52"/>
    <w:rsid w:val="00355771"/>
    <w:rsid w:val="0036500E"/>
    <w:rsid w:val="00370895"/>
    <w:rsid w:val="003B5780"/>
    <w:rsid w:val="003C1C9D"/>
    <w:rsid w:val="003C2E19"/>
    <w:rsid w:val="003D75C7"/>
    <w:rsid w:val="003F452E"/>
    <w:rsid w:val="00404D57"/>
    <w:rsid w:val="00417AFF"/>
    <w:rsid w:val="004205BF"/>
    <w:rsid w:val="004961EF"/>
    <w:rsid w:val="004A0E8F"/>
    <w:rsid w:val="004A31F0"/>
    <w:rsid w:val="004A3231"/>
    <w:rsid w:val="004F4A86"/>
    <w:rsid w:val="004F71B0"/>
    <w:rsid w:val="00524FEF"/>
    <w:rsid w:val="00531C14"/>
    <w:rsid w:val="00533248"/>
    <w:rsid w:val="00541EF9"/>
    <w:rsid w:val="0058086C"/>
    <w:rsid w:val="0058241B"/>
    <w:rsid w:val="00592DEE"/>
    <w:rsid w:val="005943A4"/>
    <w:rsid w:val="005B235A"/>
    <w:rsid w:val="005C3E53"/>
    <w:rsid w:val="005C52F3"/>
    <w:rsid w:val="005D2417"/>
    <w:rsid w:val="005D7ED8"/>
    <w:rsid w:val="005F066E"/>
    <w:rsid w:val="006004AB"/>
    <w:rsid w:val="00602656"/>
    <w:rsid w:val="006270F3"/>
    <w:rsid w:val="00635A92"/>
    <w:rsid w:val="00635DC0"/>
    <w:rsid w:val="00646DEE"/>
    <w:rsid w:val="0067124C"/>
    <w:rsid w:val="006B7C8E"/>
    <w:rsid w:val="006C5539"/>
    <w:rsid w:val="006C5D30"/>
    <w:rsid w:val="006E7F2F"/>
    <w:rsid w:val="006F60F5"/>
    <w:rsid w:val="007041FC"/>
    <w:rsid w:val="0071393A"/>
    <w:rsid w:val="0072057C"/>
    <w:rsid w:val="00746981"/>
    <w:rsid w:val="0075397B"/>
    <w:rsid w:val="0075546B"/>
    <w:rsid w:val="007678B3"/>
    <w:rsid w:val="00770499"/>
    <w:rsid w:val="00784CCC"/>
    <w:rsid w:val="0079407E"/>
    <w:rsid w:val="007A0559"/>
    <w:rsid w:val="007B62E9"/>
    <w:rsid w:val="007C1B98"/>
    <w:rsid w:val="007D3EB5"/>
    <w:rsid w:val="007E5F6F"/>
    <w:rsid w:val="00814008"/>
    <w:rsid w:val="00841D56"/>
    <w:rsid w:val="00874FF8"/>
    <w:rsid w:val="0088591C"/>
    <w:rsid w:val="00887354"/>
    <w:rsid w:val="00890EDB"/>
    <w:rsid w:val="008A75B2"/>
    <w:rsid w:val="008E72F3"/>
    <w:rsid w:val="009035CA"/>
    <w:rsid w:val="00913DEB"/>
    <w:rsid w:val="00921C7A"/>
    <w:rsid w:val="0093041E"/>
    <w:rsid w:val="00940ED4"/>
    <w:rsid w:val="00967C55"/>
    <w:rsid w:val="009A7789"/>
    <w:rsid w:val="009B7A42"/>
    <w:rsid w:val="009D28FE"/>
    <w:rsid w:val="009E511B"/>
    <w:rsid w:val="00A0025D"/>
    <w:rsid w:val="00A5143F"/>
    <w:rsid w:val="00A5374F"/>
    <w:rsid w:val="00A63246"/>
    <w:rsid w:val="00A71614"/>
    <w:rsid w:val="00A9656E"/>
    <w:rsid w:val="00AA35D7"/>
    <w:rsid w:val="00AF06B7"/>
    <w:rsid w:val="00B01FD0"/>
    <w:rsid w:val="00B03443"/>
    <w:rsid w:val="00B205B5"/>
    <w:rsid w:val="00B238AB"/>
    <w:rsid w:val="00B305D3"/>
    <w:rsid w:val="00B3374A"/>
    <w:rsid w:val="00B71689"/>
    <w:rsid w:val="00B75A87"/>
    <w:rsid w:val="00B95F6C"/>
    <w:rsid w:val="00BE4ACE"/>
    <w:rsid w:val="00BF775E"/>
    <w:rsid w:val="00C20399"/>
    <w:rsid w:val="00C34207"/>
    <w:rsid w:val="00C3767B"/>
    <w:rsid w:val="00C864B5"/>
    <w:rsid w:val="00CC1026"/>
    <w:rsid w:val="00CC72CD"/>
    <w:rsid w:val="00CC746F"/>
    <w:rsid w:val="00D32BE5"/>
    <w:rsid w:val="00D73BD9"/>
    <w:rsid w:val="00DB22CE"/>
    <w:rsid w:val="00DD08BA"/>
    <w:rsid w:val="00DE3E9C"/>
    <w:rsid w:val="00E01733"/>
    <w:rsid w:val="00E03902"/>
    <w:rsid w:val="00E12381"/>
    <w:rsid w:val="00E232A6"/>
    <w:rsid w:val="00E430C4"/>
    <w:rsid w:val="00E47985"/>
    <w:rsid w:val="00E617F8"/>
    <w:rsid w:val="00E65834"/>
    <w:rsid w:val="00EA0DF9"/>
    <w:rsid w:val="00EA501C"/>
    <w:rsid w:val="00EA65C8"/>
    <w:rsid w:val="00EB5DB7"/>
    <w:rsid w:val="00EC663F"/>
    <w:rsid w:val="00EE054A"/>
    <w:rsid w:val="00EE3BD4"/>
    <w:rsid w:val="00EF7CE1"/>
    <w:rsid w:val="00F01B60"/>
    <w:rsid w:val="00F34883"/>
    <w:rsid w:val="00F54990"/>
    <w:rsid w:val="00F60E9F"/>
    <w:rsid w:val="00F61C67"/>
    <w:rsid w:val="00F648D8"/>
    <w:rsid w:val="00F83E07"/>
    <w:rsid w:val="00F86E20"/>
    <w:rsid w:val="00F96EFD"/>
    <w:rsid w:val="00FA5F4E"/>
    <w:rsid w:val="00FE2FD9"/>
    <w:rsid w:val="00FE61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  <w14:docId w14:val="1D4AF2F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9008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25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996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566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818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683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419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697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919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904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2</Pages>
  <Words>612</Words>
  <Characters>3368</Characters>
  <Application>Microsoft Office Word</Application>
  <DocSecurity>0</DocSecurity>
  <Lines>28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</dc:creator>
  <cp:lastModifiedBy>CALDUCH</cp:lastModifiedBy>
  <cp:revision>19</cp:revision>
  <cp:lastPrinted>2016-11-14T17:38:00Z</cp:lastPrinted>
  <dcterms:created xsi:type="dcterms:W3CDTF">2016-12-19T11:04:00Z</dcterms:created>
  <dcterms:modified xsi:type="dcterms:W3CDTF">2019-02-20T14:53:00Z</dcterms:modified>
</cp:coreProperties>
</file>